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BC25FE" w:rsidRDefault="00654E8F" w:rsidP="0001436A">
      <w:pPr>
        <w:pStyle w:val="SupplementaryMaterial"/>
        <w:rPr>
          <w:rFonts w:asciiTheme="majorBidi" w:hAnsiTheme="majorBidi" w:cstheme="majorBidi"/>
          <w:b w:val="0"/>
        </w:rPr>
      </w:pPr>
      <w:r w:rsidRPr="00BC25FE">
        <w:rPr>
          <w:rFonts w:asciiTheme="majorBidi" w:hAnsiTheme="majorBidi" w:cstheme="majorBidi"/>
        </w:rPr>
        <w:t>Supplementary Material</w:t>
      </w:r>
    </w:p>
    <w:p w14:paraId="365A0261" w14:textId="1194B2C6" w:rsidR="00BC25FE" w:rsidRPr="00BC25FE" w:rsidRDefault="00FF467A" w:rsidP="00C436B2">
      <w:pPr>
        <w:pStyle w:val="Heading1"/>
      </w:pPr>
      <w:r>
        <w:t>Craddock 200</w:t>
      </w:r>
      <w:r w:rsidR="00BC25FE" w:rsidRPr="00BC25FE">
        <w:t xml:space="preserve"> Atlas, PCA + Graph features:</w:t>
      </w:r>
    </w:p>
    <w:p w14:paraId="361A1463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  <w:rtl/>
          <w:lang w:bidi="fa-IR"/>
        </w:rPr>
      </w:pPr>
      <w:r w:rsidRPr="00BC25FE">
        <w:rPr>
          <w:rFonts w:asciiTheme="majorBidi" w:hAnsiTheme="majorBidi" w:cstheme="majorBidi"/>
        </w:rPr>
        <w:t>Table 1-A. Results using the unchanged correlation matrix. ACC: ACCURACY, SEN: SENSITIVITY, SPE: SPECIFICITY, AUC: Area under curve score, THRESH: Graph density threshold for the reported metrics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720"/>
        <w:gridCol w:w="1420"/>
        <w:gridCol w:w="1420"/>
        <w:gridCol w:w="1420"/>
        <w:gridCol w:w="1420"/>
      </w:tblGrid>
      <w:tr w:rsidR="00E11D53" w:rsidRPr="005E5440" w14:paraId="16CD722E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92C1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EE3A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E124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SE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F327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S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E72C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</w:p>
        </w:tc>
      </w:tr>
      <w:tr w:rsidR="00E11D53" w:rsidRPr="005E5440" w14:paraId="134BDEC4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1777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1861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13 (0.0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2D82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97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C034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34 (0.04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348E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15 (0.034)</w:t>
            </w:r>
          </w:p>
        </w:tc>
      </w:tr>
      <w:tr w:rsidR="00E11D53" w:rsidRPr="005E5440" w14:paraId="6A75D030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BB00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D8E1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81 (0.02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D61B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9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5E5440">
              <w:rPr>
                <w:rFonts w:eastAsia="Times New Roman" w:cs="Times New Roman"/>
                <w:color w:val="000000"/>
                <w:szCs w:val="24"/>
              </w:rPr>
              <w:t xml:space="preserve">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7D49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459 (0.06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2B30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9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5E5440">
              <w:rPr>
                <w:rFonts w:eastAsia="Times New Roman" w:cs="Times New Roman"/>
                <w:color w:val="000000"/>
                <w:szCs w:val="24"/>
              </w:rPr>
              <w:t xml:space="preserve"> (0.024)</w:t>
            </w:r>
          </w:p>
        </w:tc>
      </w:tr>
      <w:tr w:rsidR="00E11D53" w:rsidRPr="005E5440" w14:paraId="45FD29FB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B61A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D62B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44 (0.0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F779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354 (0.06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E495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8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5E5440">
              <w:rPr>
                <w:rFonts w:eastAsia="Times New Roman" w:cs="Times New Roman"/>
                <w:color w:val="000000"/>
                <w:szCs w:val="24"/>
              </w:rPr>
              <w:t xml:space="preserve"> (0.07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D2EA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82 (0.032)</w:t>
            </w:r>
          </w:p>
        </w:tc>
      </w:tr>
      <w:tr w:rsidR="00E11D53" w:rsidRPr="005E5440" w14:paraId="54C014EE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6D42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461B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47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5E6F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884 (0.02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C66E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369 (0.05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3857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26 (0.036)</w:t>
            </w:r>
          </w:p>
        </w:tc>
      </w:tr>
      <w:tr w:rsidR="00E11D53" w:rsidRPr="005E5440" w14:paraId="1A027AC5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D88F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C794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28 (0.02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6C9A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98 (0.02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4941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446 (0.05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1F5F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22 (0.022)</w:t>
            </w:r>
          </w:p>
        </w:tc>
      </w:tr>
      <w:tr w:rsidR="00E11D53" w:rsidRPr="005E5440" w14:paraId="78F5E9D3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A9C3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81A6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94 (0.0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6EAF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701 (0.0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FDF3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84 (0.02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2CF7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93 (0.013)</w:t>
            </w:r>
          </w:p>
        </w:tc>
      </w:tr>
      <w:tr w:rsidR="00E11D53" w:rsidRPr="005E5440" w14:paraId="553A742B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4BA7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ECDA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01 (0.02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6753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67 (0.07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A602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25 (0.06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5FD0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96 (0.027)</w:t>
            </w:r>
          </w:p>
        </w:tc>
      </w:tr>
      <w:tr w:rsidR="00E11D53" w:rsidRPr="005E5440" w14:paraId="0B8B3FE3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8C02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0243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43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C6DE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77 (0.05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F64F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95 (0.04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0F5D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36 (0.035)</w:t>
            </w:r>
          </w:p>
        </w:tc>
      </w:tr>
      <w:tr w:rsidR="00E11D53" w:rsidRPr="005E5440" w14:paraId="7E540C3E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A235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B4AD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62 (0.0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4091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793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CDD8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41 (0.02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C922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67 (0.015)</w:t>
            </w:r>
          </w:p>
        </w:tc>
      </w:tr>
      <w:tr w:rsidR="00E11D53" w:rsidRPr="005E5440" w14:paraId="454D78E5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A021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0AB2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38 (0.03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407C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792 (0.04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853A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284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D40A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38 (0.032)</w:t>
            </w:r>
          </w:p>
        </w:tc>
      </w:tr>
      <w:tr w:rsidR="00E11D53" w:rsidRPr="005E5440" w14:paraId="3FDB3198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CD4C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A9DD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98 (0.02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412E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745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368A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23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01C9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84 (0.025)</w:t>
            </w:r>
          </w:p>
        </w:tc>
      </w:tr>
      <w:tr w:rsidR="00E11D53" w:rsidRPr="005E5440" w14:paraId="5611DFF9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6930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2F87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16 (0.02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26C2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246 (0.04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BCB7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8</w:t>
            </w:r>
            <w:r>
              <w:rPr>
                <w:rFonts w:eastAsia="Times New Roman" w:cs="Times New Roman"/>
                <w:color w:val="000000"/>
                <w:szCs w:val="24"/>
              </w:rPr>
              <w:t>00</w:t>
            </w:r>
            <w:r w:rsidRPr="005E5440">
              <w:rPr>
                <w:rFonts w:eastAsia="Times New Roman" w:cs="Times New Roman"/>
                <w:color w:val="000000"/>
                <w:szCs w:val="24"/>
              </w:rPr>
              <w:t xml:space="preserve"> (0.0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82F5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23 (0.024)</w:t>
            </w:r>
          </w:p>
        </w:tc>
      </w:tr>
      <w:tr w:rsidR="00E11D53" w:rsidRPr="005E5440" w14:paraId="1F7302E6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2DAD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EDA3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492 (0.0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4AFF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467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0F19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5E5440">
              <w:rPr>
                <w:rFonts w:eastAsia="Times New Roman" w:cs="Times New Roman"/>
                <w:color w:val="000000"/>
                <w:szCs w:val="24"/>
              </w:rPr>
              <w:t xml:space="preserve"> (0.06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1298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493 (0.041)</w:t>
            </w:r>
          </w:p>
        </w:tc>
      </w:tr>
      <w:tr w:rsidR="00E11D53" w:rsidRPr="005E5440" w14:paraId="706719EB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F571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B942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83 (0.0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DE36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724 (0.03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912A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5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5E5440">
              <w:rPr>
                <w:rFonts w:eastAsia="Times New Roman" w:cs="Times New Roman"/>
                <w:color w:val="000000"/>
                <w:szCs w:val="24"/>
              </w:rPr>
              <w:t xml:space="preserve"> (0.0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5E544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C00B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87 (0.016)</w:t>
            </w:r>
          </w:p>
        </w:tc>
      </w:tr>
      <w:tr w:rsidR="00E11D53" w:rsidRPr="005E5440" w14:paraId="74F055FC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47DA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5D39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77 (0.01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242E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93 (0.03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D5B2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771 (0.03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F776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82 (0.016)</w:t>
            </w:r>
          </w:p>
        </w:tc>
      </w:tr>
      <w:tr w:rsidR="00E11D53" w:rsidRPr="005E5440" w14:paraId="145E895A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A8DF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4476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89 (0.0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275A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775 (0.03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8249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42 (0.04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F527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708 (0.025)</w:t>
            </w:r>
          </w:p>
        </w:tc>
      </w:tr>
      <w:tr w:rsidR="00E11D53" w:rsidRPr="005E5440" w14:paraId="617CCD90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ED4F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983C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705 (0.0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19E7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723 (0.05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802C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86 (0.0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D5E0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705 (0.022)</w:t>
            </w:r>
          </w:p>
        </w:tc>
      </w:tr>
      <w:tr w:rsidR="00E11D53" w:rsidRPr="005E5440" w14:paraId="2AF82C66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E954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F117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D453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4D3E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5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1C3E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26</w:t>
            </w:r>
          </w:p>
        </w:tc>
      </w:tr>
      <w:tr w:rsidR="00E11D53" w:rsidRPr="005E5440" w14:paraId="34C72730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0F89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Weighted 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C35F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1417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8482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3402" w14:textId="77777777" w:rsidR="00E11D53" w:rsidRPr="005E5440" w:rsidRDefault="00E11D53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E5440">
              <w:rPr>
                <w:rFonts w:eastAsia="Times New Roman" w:cs="Times New Roman"/>
                <w:color w:val="000000"/>
                <w:szCs w:val="24"/>
              </w:rPr>
              <w:t>0.646</w:t>
            </w:r>
          </w:p>
        </w:tc>
      </w:tr>
    </w:tbl>
    <w:p w14:paraId="7E93FFD8" w14:textId="77777777" w:rsidR="00BC25FE" w:rsidRPr="00BC25FE" w:rsidRDefault="00BC25FE" w:rsidP="00BC25FE">
      <w:pPr>
        <w:rPr>
          <w:rFonts w:asciiTheme="majorBidi" w:hAnsiTheme="majorBidi" w:cstheme="majorBidi"/>
          <w:szCs w:val="24"/>
        </w:rPr>
      </w:pPr>
    </w:p>
    <w:p w14:paraId="0ECAF35D" w14:textId="15E6564F" w:rsidR="00BC25FE" w:rsidRDefault="00BC25FE" w:rsidP="00BC25FE">
      <w:pPr>
        <w:rPr>
          <w:rFonts w:asciiTheme="majorBidi" w:hAnsiTheme="majorBidi" w:cstheme="majorBidi"/>
          <w:szCs w:val="24"/>
        </w:rPr>
      </w:pPr>
    </w:p>
    <w:p w14:paraId="4089CDCB" w14:textId="77777777" w:rsidR="00BC25FE" w:rsidRPr="00BC25FE" w:rsidRDefault="00BC25FE" w:rsidP="00BC25FE">
      <w:pPr>
        <w:rPr>
          <w:rFonts w:asciiTheme="majorBidi" w:hAnsiTheme="majorBidi" w:cstheme="majorBidi"/>
          <w:szCs w:val="24"/>
        </w:rPr>
      </w:pPr>
    </w:p>
    <w:p w14:paraId="1AE6EDDC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1</w:t>
      </w:r>
      <w:r w:rsidRPr="00BC25FE">
        <w:rPr>
          <w:rFonts w:asciiTheme="majorBidi" w:hAnsiTheme="majorBidi" w:cstheme="majorBidi"/>
          <w:noProof/>
        </w:rPr>
        <w:t>-B</w:t>
      </w:r>
      <w:r w:rsidRPr="00BC25FE">
        <w:rPr>
          <w:rFonts w:asciiTheme="majorBidi" w:hAnsiTheme="majorBidi" w:cstheme="majorBidi"/>
        </w:rPr>
        <w:t>. Results using the absolute value of the correlation matrix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720"/>
        <w:gridCol w:w="1420"/>
        <w:gridCol w:w="1420"/>
        <w:gridCol w:w="1420"/>
        <w:gridCol w:w="1420"/>
      </w:tblGrid>
      <w:tr w:rsidR="000A0446" w:rsidRPr="00705A54" w14:paraId="34A85B2D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40A4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BF07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354E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SE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A8EE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S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AA20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</w:p>
        </w:tc>
      </w:tr>
      <w:tr w:rsidR="000A0446" w:rsidRPr="00705A54" w14:paraId="5FDDB9AF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A71D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CE3D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8 (0.0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D7AC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79 (0.05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AF55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487 (0.08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4583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83 (0.049)</w:t>
            </w:r>
          </w:p>
        </w:tc>
      </w:tr>
      <w:tr w:rsidR="000A0446" w:rsidRPr="00705A54" w14:paraId="5510BF2F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5B98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BB12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26 (0.0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8E1C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8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 xml:space="preserve"> (0.06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A994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437 (0.04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71B4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33 (0.027)</w:t>
            </w:r>
          </w:p>
        </w:tc>
      </w:tr>
      <w:tr w:rsidR="000A0446" w:rsidRPr="00705A54" w14:paraId="2C90D9E5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6222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C06B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72 (0.02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8B56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4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 xml:space="preserve">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1A24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756 (0.03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9DE3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98 (0.025)</w:t>
            </w:r>
          </w:p>
        </w:tc>
      </w:tr>
      <w:tr w:rsidR="000A0446" w:rsidRPr="00705A54" w14:paraId="05ECA338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E428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B4B0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34 (0.0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9BD4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836 (0.02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F055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397 (0.0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97F6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17 (0.014)</w:t>
            </w:r>
          </w:p>
        </w:tc>
      </w:tr>
      <w:tr w:rsidR="000A0446" w:rsidRPr="00705A54" w14:paraId="5C74484B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4FB8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1E6A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48 (0.0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7073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92 (0.03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9822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496 (0.0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3E93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44 (0.017)</w:t>
            </w:r>
          </w:p>
        </w:tc>
      </w:tr>
      <w:tr w:rsidR="000A0446" w:rsidRPr="00705A54" w14:paraId="41CF7D82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5C9B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8DB6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84 (0.01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4C12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704 (0.02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16EC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59 (0.0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210C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81 (0.016)</w:t>
            </w:r>
          </w:p>
        </w:tc>
      </w:tr>
      <w:tr w:rsidR="000A0446" w:rsidRPr="00705A54" w14:paraId="656CDA88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CE40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47E9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23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AD9B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62 (0.0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E5BB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477 (0.06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0947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 xml:space="preserve"> (0.037)</w:t>
            </w:r>
          </w:p>
        </w:tc>
      </w:tr>
      <w:tr w:rsidR="000A0446" w:rsidRPr="00705A54" w14:paraId="069B1B57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8945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EB32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43 (0.02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8972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48 (0.02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C1AA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717 (0.03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7C23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33 (0.024)</w:t>
            </w:r>
          </w:p>
        </w:tc>
      </w:tr>
      <w:tr w:rsidR="000A0446" w:rsidRPr="00705A54" w14:paraId="617AA71D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9D2B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35D1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 xml:space="preserve"> (0.0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596F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743 (0.0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CE3D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84 (0.03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EEFA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63 (0.0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0A0446" w:rsidRPr="00705A54" w14:paraId="6AE6BDB9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E983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2899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37 (0.0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3F89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807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4F53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267 (0.05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F3DA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37 (0.029)</w:t>
            </w:r>
          </w:p>
        </w:tc>
      </w:tr>
      <w:tr w:rsidR="000A0446" w:rsidRPr="00705A54" w14:paraId="00F6BEFF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3FA5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63E6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56 (0.01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48EB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705 (0.01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3B76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79 (0.0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DA69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42 (0.021)</w:t>
            </w:r>
          </w:p>
        </w:tc>
      </w:tr>
      <w:tr w:rsidR="000A0446" w:rsidRPr="00705A54" w14:paraId="4DBA1F80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EFBE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FADB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33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76B1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285 (0.0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3F44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794 (0.05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DAD0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 xml:space="preserve"> (0.035)</w:t>
            </w:r>
          </w:p>
        </w:tc>
      </w:tr>
      <w:tr w:rsidR="000A0446" w:rsidRPr="00705A54" w14:paraId="14465071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4557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24A0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7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 xml:space="preserve"> (0.03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D814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53 (0.0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5BD3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9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 xml:space="preserve"> (0.0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57FE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72 (0.033)</w:t>
            </w:r>
          </w:p>
        </w:tc>
      </w:tr>
      <w:tr w:rsidR="000A0446" w:rsidRPr="00705A54" w14:paraId="38F2EB7F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B61F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B081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84 (0.02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3E9F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93 (0.02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39F8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77 (0.03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C19F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85 (0.0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0A0446" w:rsidRPr="00705A54" w14:paraId="1B89FAE8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2EFE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A789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9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 xml:space="preserve"> (0.00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DD67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06 (0.02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9FD2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784 (0.02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083D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95 (0.0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0A0446" w:rsidRPr="00705A54" w14:paraId="08C7E958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5B98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8A5F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714 (0.02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222C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764 (0.0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CCA7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86 (0.03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CDE6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725 (0.0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0A0446" w:rsidRPr="00705A54" w14:paraId="15593C0D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80F3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DC05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84 (0.0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7B76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808 (0.0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614A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05A54">
              <w:rPr>
                <w:rFonts w:eastAsia="Times New Roman" w:cs="Times New Roman"/>
                <w:color w:val="000000"/>
                <w:szCs w:val="24"/>
              </w:rPr>
              <w:t xml:space="preserve"> (0.04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44CD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84 (0.022)</w:t>
            </w:r>
          </w:p>
        </w:tc>
      </w:tr>
      <w:tr w:rsidR="000A0446" w:rsidRPr="00705A54" w14:paraId="3426D0A4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6E74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26AB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2F62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A475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5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FF0A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21</w:t>
            </w:r>
          </w:p>
        </w:tc>
      </w:tr>
      <w:tr w:rsidR="000A0446" w:rsidRPr="00705A54" w14:paraId="4535E5B4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EB49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Weighted 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22D7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6B59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F59E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A8C2" w14:textId="77777777" w:rsidR="000A0446" w:rsidRPr="00705A54" w:rsidRDefault="000A0446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05A54">
              <w:rPr>
                <w:rFonts w:eastAsia="Times New Roman" w:cs="Times New Roman"/>
                <w:color w:val="000000"/>
                <w:szCs w:val="24"/>
              </w:rPr>
              <w:t>0.645</w:t>
            </w:r>
          </w:p>
        </w:tc>
      </w:tr>
    </w:tbl>
    <w:p w14:paraId="794FD23F" w14:textId="01A8CE53" w:rsidR="00BC25FE" w:rsidRDefault="00BC25FE" w:rsidP="00BC25FE">
      <w:pPr>
        <w:jc w:val="center"/>
        <w:rPr>
          <w:rFonts w:asciiTheme="majorBidi" w:hAnsiTheme="majorBidi" w:cstheme="majorBidi"/>
          <w:szCs w:val="24"/>
        </w:rPr>
      </w:pPr>
    </w:p>
    <w:p w14:paraId="0518AF60" w14:textId="77777777" w:rsidR="00BC25FE" w:rsidRPr="00BC25FE" w:rsidRDefault="00BC25FE" w:rsidP="00BC25FE">
      <w:pPr>
        <w:rPr>
          <w:rFonts w:asciiTheme="majorBidi" w:hAnsiTheme="majorBidi" w:cstheme="majorBidi"/>
          <w:szCs w:val="24"/>
        </w:rPr>
      </w:pPr>
    </w:p>
    <w:p w14:paraId="0641BA1E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1-C. Results using the negative correlation matrix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720"/>
        <w:gridCol w:w="1420"/>
        <w:gridCol w:w="1420"/>
        <w:gridCol w:w="1420"/>
        <w:gridCol w:w="1420"/>
      </w:tblGrid>
      <w:tr w:rsidR="007141BE" w:rsidRPr="0071497E" w14:paraId="3617B9DA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6340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4D91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79CF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SE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D4A4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S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5445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</w:p>
        </w:tc>
      </w:tr>
      <w:tr w:rsidR="007141BE" w:rsidRPr="0071497E" w14:paraId="4F01BD18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B16B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2BD0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72 (0.0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B184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48 (0.04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DE75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</w:t>
            </w:r>
            <w:r>
              <w:rPr>
                <w:rFonts w:eastAsia="Times New Roman" w:cs="Times New Roman"/>
                <w:color w:val="000000"/>
                <w:szCs w:val="24"/>
              </w:rPr>
              <w:t>0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 xml:space="preserve"> (0.05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0F9C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74 (0.027)</w:t>
            </w:r>
          </w:p>
        </w:tc>
      </w:tr>
      <w:tr w:rsidR="007141BE" w:rsidRPr="0071497E" w14:paraId="49E28A2A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315D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88FD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69 (0.04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2157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833 (0.06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A865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17 (0.05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27D2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75 (0.043)</w:t>
            </w:r>
          </w:p>
        </w:tc>
      </w:tr>
      <w:tr w:rsidR="007141BE" w:rsidRPr="0071497E" w14:paraId="5EDBAB58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5629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21C3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58 (0.0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F887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329 (0.04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1FD8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879 (0.02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8247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04 (0.024)</w:t>
            </w:r>
          </w:p>
        </w:tc>
      </w:tr>
      <w:tr w:rsidR="007141BE" w:rsidRPr="0071497E" w14:paraId="1A5A7DBD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28BC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7F01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76 (0.0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0083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868 (0.0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6F71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452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1154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 xml:space="preserve"> (0.0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7141BE" w:rsidRPr="0071497E" w14:paraId="3E9894F4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744F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BA76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44 (0.02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30D0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88 (0.03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5D47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493 (0.04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2BBD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41 (0.025)</w:t>
            </w:r>
          </w:p>
        </w:tc>
      </w:tr>
      <w:tr w:rsidR="007141BE" w:rsidRPr="0071497E" w14:paraId="27E0C781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1D51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B3FA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77 (0.01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2190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64 (0.0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5D71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93 (0.01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8081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79 (0.014)</w:t>
            </w:r>
          </w:p>
        </w:tc>
      </w:tr>
      <w:tr w:rsidR="007141BE" w:rsidRPr="0071497E" w14:paraId="645534D6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7641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8602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72 (0.0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F83B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43 (0.05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D2DD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49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 xml:space="preserve"> (0.06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438C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66 (0.041)</w:t>
            </w:r>
          </w:p>
        </w:tc>
      </w:tr>
      <w:tr w:rsidR="007141BE" w:rsidRPr="0071497E" w14:paraId="2B884F92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F3EC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7A14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58 (0.02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26D5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32 (0.03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A3DB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79 (0.0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C04D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55 (0.024)</w:t>
            </w:r>
          </w:p>
        </w:tc>
      </w:tr>
      <w:tr w:rsidR="007141BE" w:rsidRPr="0071497E" w14:paraId="740424BD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68C9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AB34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79 (0.0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CEF8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816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DB34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52 (0.0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554B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84 (0.023)</w:t>
            </w:r>
          </w:p>
        </w:tc>
      </w:tr>
      <w:tr w:rsidR="007141BE" w:rsidRPr="0071497E" w14:paraId="008C98BB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68A9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FAEE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54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46A4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782 (0.03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D4AC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325 (0.0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B52E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54 (0.035)</w:t>
            </w:r>
          </w:p>
        </w:tc>
      </w:tr>
      <w:tr w:rsidR="007141BE" w:rsidRPr="0071497E" w14:paraId="0F539AFC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EA84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A6B8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703 (0.02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9AE1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768 (0.03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6425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03 (0.06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BCB1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85 (0.028)</w:t>
            </w:r>
          </w:p>
        </w:tc>
      </w:tr>
      <w:tr w:rsidR="007141BE" w:rsidRPr="0071497E" w14:paraId="2C003464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705E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902E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495 (0.0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F9DF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214 (0.07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AC96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791 (0.0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E8C2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02 (0.033)</w:t>
            </w:r>
          </w:p>
        </w:tc>
      </w:tr>
      <w:tr w:rsidR="007141BE" w:rsidRPr="0071497E" w14:paraId="5783B462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B8F8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D75D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94 (0.0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D962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84 (0.03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7331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05 (0.05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22E7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594 (0.0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7141BE" w:rsidRPr="0071497E" w14:paraId="6F7037D8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03D7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530E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7</w:t>
            </w:r>
            <w:r>
              <w:rPr>
                <w:rFonts w:eastAsia="Times New Roman" w:cs="Times New Roman"/>
                <w:color w:val="000000"/>
                <w:szCs w:val="24"/>
              </w:rPr>
              <w:t>0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 xml:space="preserve"> (0.0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14FA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705 (0.0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B34E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96 (0.02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942D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7</w:t>
            </w:r>
            <w:r>
              <w:rPr>
                <w:rFonts w:eastAsia="Times New Roman" w:cs="Times New Roman"/>
                <w:color w:val="000000"/>
                <w:szCs w:val="24"/>
              </w:rPr>
              <w:t>0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 xml:space="preserve"> (0.023)</w:t>
            </w:r>
          </w:p>
        </w:tc>
      </w:tr>
      <w:tr w:rsidR="007141BE" w:rsidRPr="0071497E" w14:paraId="55F3D564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4DD5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C1AB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92 (0.01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7611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09 (0.02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45D0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786 (0.02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1C06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97 (0.013)</w:t>
            </w:r>
          </w:p>
        </w:tc>
      </w:tr>
      <w:tr w:rsidR="007141BE" w:rsidRPr="0071497E" w14:paraId="2A45020B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348C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A2D3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725 (0.02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2276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8</w:t>
            </w:r>
            <w:r>
              <w:rPr>
                <w:rFonts w:eastAsia="Times New Roman" w:cs="Times New Roman"/>
                <w:color w:val="000000"/>
                <w:szCs w:val="24"/>
              </w:rPr>
              <w:t>00</w:t>
            </w:r>
            <w:r w:rsidRPr="0071497E">
              <w:rPr>
                <w:rFonts w:eastAsia="Times New Roman" w:cs="Times New Roman"/>
                <w:color w:val="000000"/>
                <w:szCs w:val="24"/>
              </w:rPr>
              <w:t xml:space="preserve"> (0.02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F059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85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3F80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742 (0.022)</w:t>
            </w:r>
          </w:p>
        </w:tc>
      </w:tr>
      <w:tr w:rsidR="007141BE" w:rsidRPr="0071497E" w14:paraId="118CE25D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3318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E40E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88 (0.02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B9BC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82 (0.03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5A87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94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E959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88 (0.024)</w:t>
            </w:r>
          </w:p>
        </w:tc>
      </w:tr>
      <w:tr w:rsidR="007141BE" w:rsidRPr="0071497E" w14:paraId="3DE7B4BA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B3E5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352D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E926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1C91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9E45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35</w:t>
            </w:r>
          </w:p>
        </w:tc>
      </w:tr>
      <w:tr w:rsidR="007141BE" w:rsidRPr="0071497E" w14:paraId="746ABC77" w14:textId="77777777" w:rsidTr="00131732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207A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b/>
                <w:bCs/>
                <w:color w:val="000000"/>
                <w:szCs w:val="24"/>
              </w:rPr>
              <w:t>Weighted 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F183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1EE8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8EE9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5850" w14:textId="77777777" w:rsidR="007141BE" w:rsidRPr="0071497E" w:rsidRDefault="007141BE" w:rsidP="0013173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1497E">
              <w:rPr>
                <w:rFonts w:eastAsia="Times New Roman" w:cs="Times New Roman"/>
                <w:color w:val="000000"/>
                <w:szCs w:val="24"/>
              </w:rPr>
              <w:t>0.656</w:t>
            </w:r>
          </w:p>
        </w:tc>
      </w:tr>
    </w:tbl>
    <w:p w14:paraId="18A321E2" w14:textId="77777777" w:rsidR="00BC25FE" w:rsidRP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</w:p>
    <w:p w14:paraId="4557A894" w14:textId="77777777" w:rsidR="00BC25FE" w:rsidRPr="00BC25FE" w:rsidRDefault="00BC25FE" w:rsidP="00C436B2">
      <w:pPr>
        <w:pStyle w:val="Heading1"/>
      </w:pPr>
      <w:r w:rsidRPr="00BC25FE">
        <w:t>AAL Atlas, Graph features:</w:t>
      </w:r>
    </w:p>
    <w:p w14:paraId="4EEB0890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2-A. Results using the unchanged correlation matrix. ACC: ACCURACY, SEN: SENSITIVITY, SPE: SPECIFICITY, AUC: Area under curve score, THRESH: Graph density threshold for the reported metrics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720"/>
        <w:gridCol w:w="1420"/>
        <w:gridCol w:w="1420"/>
        <w:gridCol w:w="1420"/>
        <w:gridCol w:w="1420"/>
      </w:tblGrid>
      <w:tr w:rsidR="001064E0" w:rsidRPr="001064E0" w14:paraId="642A80C1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C231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C1D2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5E0B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SE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B425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S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DBDE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</w:p>
        </w:tc>
      </w:tr>
      <w:tr w:rsidR="001064E0" w:rsidRPr="001064E0" w14:paraId="57806D3E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534A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1C4B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73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3DFD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38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FD75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12 (0.07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5695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75 (0.036)</w:t>
            </w:r>
          </w:p>
        </w:tc>
      </w:tr>
      <w:tr w:rsidR="001064E0" w:rsidRPr="001064E0" w14:paraId="79E8767E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B890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72BD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31 (0.05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6B0B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786 (0.08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492E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87 (0.05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4ECA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36 (0.055)</w:t>
            </w:r>
          </w:p>
        </w:tc>
      </w:tr>
      <w:tr w:rsidR="001064E0" w:rsidRPr="001064E0" w14:paraId="786364CE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BB2E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B3D9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88 (0.03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4108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12 (0.06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A866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56 (0.09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1862" w14:textId="532A06C0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84 (0.04</w:t>
            </w:r>
            <w:r w:rsidR="00F7445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064E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1064E0" w:rsidRPr="001064E0" w14:paraId="767607DA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20AF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9823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08 (0.01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6A42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761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1D0C" w14:textId="1860C31E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21</w:t>
            </w:r>
            <w:r w:rsidR="00F7445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064E0">
              <w:rPr>
                <w:rFonts w:eastAsia="Times New Roman" w:cs="Times New Roman"/>
                <w:color w:val="000000"/>
                <w:szCs w:val="24"/>
              </w:rPr>
              <w:t xml:space="preserve"> (0.04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429A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86 (0.019)</w:t>
            </w:r>
          </w:p>
        </w:tc>
      </w:tr>
      <w:tr w:rsidR="001064E0" w:rsidRPr="001064E0" w14:paraId="7509EBB8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2457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F80C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37 (0.03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A10D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69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4E81" w14:textId="75C14F13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383 (0.05</w:t>
            </w:r>
            <w:r w:rsidR="00F7445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064E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A273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26 (0.032)</w:t>
            </w:r>
          </w:p>
        </w:tc>
      </w:tr>
      <w:tr w:rsidR="001064E0" w:rsidRPr="001064E0" w14:paraId="1E9C7562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D8CC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D3C5" w14:textId="0E51DE14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8</w:t>
            </w:r>
            <w:r w:rsidR="00F7445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064E0">
              <w:rPr>
                <w:rFonts w:eastAsia="Times New Roman" w:cs="Times New Roman"/>
                <w:color w:val="000000"/>
                <w:szCs w:val="24"/>
              </w:rPr>
              <w:t xml:space="preserve"> (0.01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CEE3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47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9549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25 (0.0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DB8C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86 (0.015)</w:t>
            </w:r>
          </w:p>
        </w:tc>
      </w:tr>
      <w:tr w:rsidR="001064E0" w:rsidRPr="001064E0" w14:paraId="2486A962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FD2D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999D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26 (0.07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F606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42 (0.06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23CA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07 (0.11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CD87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25 (0.075)</w:t>
            </w:r>
          </w:p>
        </w:tc>
      </w:tr>
      <w:tr w:rsidR="001064E0" w:rsidRPr="001064E0" w14:paraId="623481E3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D976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5AEF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39 (0.04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5F36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02 (0.06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7308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69 (0.05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E0A2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35 (0.043)</w:t>
            </w:r>
          </w:p>
        </w:tc>
      </w:tr>
      <w:tr w:rsidR="001064E0" w:rsidRPr="001064E0" w14:paraId="04C46C02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D5E8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E31A" w14:textId="14037362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13 (0.03</w:t>
            </w:r>
            <w:r w:rsidR="00F7445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064E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0A4D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05 (0.0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0C1B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28 (0.06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435F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16 (0.029)</w:t>
            </w:r>
          </w:p>
        </w:tc>
      </w:tr>
      <w:tr w:rsidR="001064E0" w:rsidRPr="001064E0" w14:paraId="1F73AEEC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29B1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6882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21 (0.05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0ACA" w14:textId="636E243B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66 (0.06</w:t>
            </w:r>
            <w:r w:rsidR="00F7445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064E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8667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77 (0.10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FEE8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21 (0.055)</w:t>
            </w:r>
          </w:p>
        </w:tc>
      </w:tr>
      <w:tr w:rsidR="001064E0" w:rsidRPr="001064E0" w14:paraId="440B919C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66C2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DDD9" w14:textId="1370DD0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2</w:t>
            </w:r>
            <w:r w:rsidR="00F7445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064E0">
              <w:rPr>
                <w:rFonts w:eastAsia="Times New Roman" w:cs="Times New Roman"/>
                <w:color w:val="000000"/>
                <w:szCs w:val="24"/>
              </w:rPr>
              <w:t xml:space="preserve"> (0.06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783E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17 (0.07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B506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25 (0.07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5A22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21 (0.067)</w:t>
            </w:r>
          </w:p>
        </w:tc>
      </w:tr>
      <w:tr w:rsidR="001064E0" w:rsidRPr="001064E0" w14:paraId="63B8BAB9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DD8D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0F75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06 (0.04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0646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337 (0.05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6E31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84 (0.07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2192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11 (0.045)</w:t>
            </w:r>
          </w:p>
        </w:tc>
      </w:tr>
      <w:tr w:rsidR="001064E0" w:rsidRPr="001064E0" w14:paraId="73CA26DE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3F7F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C160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03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82B3" w14:textId="6BDC171A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94 (0.09</w:t>
            </w:r>
            <w:r w:rsidR="00F7445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064E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EC8F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13 (0.05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1A7E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03 (0.047)</w:t>
            </w:r>
          </w:p>
        </w:tc>
      </w:tr>
      <w:tr w:rsidR="001064E0" w:rsidRPr="001064E0" w14:paraId="48E67EAD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FD59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0BFC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95 (0.0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956B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701 (0.0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FFA9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09 (0.03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F5C5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05 (0.017)</w:t>
            </w:r>
          </w:p>
        </w:tc>
      </w:tr>
      <w:tr w:rsidR="001064E0" w:rsidRPr="001064E0" w14:paraId="73D473B5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9348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023B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81 (0.02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5971" w14:textId="756F3E2C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448 (0.06</w:t>
            </w:r>
            <w:r w:rsidR="00F7445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064E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0CE1" w14:textId="47B11665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73 (0.038</w:t>
            </w:r>
            <w:r w:rsidR="00F7445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064E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02DB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89 (0.021)</w:t>
            </w:r>
          </w:p>
        </w:tc>
      </w:tr>
      <w:tr w:rsidR="001064E0" w:rsidRPr="001064E0" w14:paraId="62807C72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D307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7928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65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9D31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65 (0.04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3A57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11 (0.04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0EC5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88 (0.034)</w:t>
            </w:r>
          </w:p>
        </w:tc>
      </w:tr>
      <w:tr w:rsidR="001064E0" w:rsidRPr="001064E0" w14:paraId="02CFD0D5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1C5E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4520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56 (0.03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A394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22 (0.06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657E" w14:textId="6FB4F6A2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9</w:t>
            </w:r>
            <w:r w:rsidR="00F7445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064E0">
              <w:rPr>
                <w:rFonts w:eastAsia="Times New Roman" w:cs="Times New Roman"/>
                <w:color w:val="000000"/>
                <w:szCs w:val="24"/>
              </w:rPr>
              <w:t xml:space="preserve">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6EDC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656 (0.032)</w:t>
            </w:r>
          </w:p>
        </w:tc>
      </w:tr>
      <w:tr w:rsidR="001064E0" w:rsidRPr="001064E0" w14:paraId="155A4B6F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25DC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68C0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7A06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FDB6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1E89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57</w:t>
            </w:r>
          </w:p>
        </w:tc>
      </w:tr>
      <w:tr w:rsidR="001064E0" w:rsidRPr="001064E0" w14:paraId="25010E5C" w14:textId="77777777" w:rsidTr="001064E0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96C0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b/>
                <w:bCs/>
                <w:color w:val="000000"/>
                <w:szCs w:val="24"/>
              </w:rPr>
              <w:t>Weighted 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0AC8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7BFD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70E1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24A8" w14:textId="77777777" w:rsidR="001064E0" w:rsidRPr="001064E0" w:rsidRDefault="001064E0" w:rsidP="001064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64E0">
              <w:rPr>
                <w:rFonts w:eastAsia="Times New Roman" w:cs="Times New Roman"/>
                <w:color w:val="000000"/>
                <w:szCs w:val="24"/>
              </w:rPr>
              <w:t>0.565</w:t>
            </w:r>
          </w:p>
        </w:tc>
      </w:tr>
    </w:tbl>
    <w:p w14:paraId="457F19A8" w14:textId="77777777" w:rsidR="00BC25FE" w:rsidRPr="00BC25FE" w:rsidRDefault="00BC25FE" w:rsidP="00BC25FE">
      <w:pPr>
        <w:rPr>
          <w:rFonts w:asciiTheme="majorBidi" w:hAnsiTheme="majorBidi" w:cstheme="majorBidi"/>
          <w:szCs w:val="24"/>
        </w:rPr>
      </w:pPr>
    </w:p>
    <w:p w14:paraId="3808217E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2</w:t>
      </w:r>
      <w:r w:rsidRPr="00BC25FE">
        <w:rPr>
          <w:rFonts w:asciiTheme="majorBidi" w:hAnsiTheme="majorBidi" w:cstheme="majorBidi"/>
          <w:noProof/>
        </w:rPr>
        <w:t>-B</w:t>
      </w:r>
      <w:r w:rsidRPr="00BC25FE">
        <w:rPr>
          <w:rFonts w:asciiTheme="majorBidi" w:hAnsiTheme="majorBidi" w:cstheme="majorBidi"/>
        </w:rPr>
        <w:t>. Results using the absolute value of the correlation matrix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720"/>
        <w:gridCol w:w="1420"/>
        <w:gridCol w:w="1420"/>
        <w:gridCol w:w="1420"/>
        <w:gridCol w:w="1420"/>
      </w:tblGrid>
      <w:tr w:rsidR="008E2AB8" w:rsidRPr="008E2AB8" w14:paraId="5763E174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F15F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B5A1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E5E4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SE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0DCE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S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7797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</w:p>
        </w:tc>
      </w:tr>
      <w:tr w:rsidR="008E2AB8" w:rsidRPr="008E2AB8" w14:paraId="056703D1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F3E3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0FA7" w14:textId="7557A479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 xml:space="preserve"> (0.02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3861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25 (0.04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E2B6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34 (0.05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5B86" w14:textId="7F54CA8E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 xml:space="preserve"> (0.028)</w:t>
            </w:r>
          </w:p>
        </w:tc>
      </w:tr>
      <w:tr w:rsidR="008E2AB8" w:rsidRPr="008E2AB8" w14:paraId="75C5E735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1E20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8A1E" w14:textId="3DD06618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32 (0.0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683B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741 (0.06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7647" w14:textId="3664384B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31 (0.07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4946" w14:textId="72EBB76C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36 (0.0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8E2AB8" w:rsidRPr="008E2AB8" w14:paraId="69590550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C1DB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D415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41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2E8D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483 (0.06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BA0D" w14:textId="12FF2686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22 (0.07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74F7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53 (0.036)</w:t>
            </w:r>
          </w:p>
        </w:tc>
      </w:tr>
      <w:tr w:rsidR="008E2AB8" w:rsidRPr="008E2AB8" w14:paraId="79B25739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C93F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410A" w14:textId="6175AB35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52 (0.0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FD97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708 (0.05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6557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369 (0.0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B27F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38 (0.028)</w:t>
            </w:r>
          </w:p>
        </w:tc>
      </w:tr>
      <w:tr w:rsidR="008E2AB8" w:rsidRPr="008E2AB8" w14:paraId="251115A9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228A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D349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32 (0.0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787A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48 (0.04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BBCE" w14:textId="7A3609DC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14 (0.0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C5B9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31 (0.021)</w:t>
            </w:r>
          </w:p>
        </w:tc>
      </w:tr>
      <w:tr w:rsidR="008E2AB8" w:rsidRPr="008E2AB8" w14:paraId="32752FEA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CADD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4B4B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48 (0.01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28E7" w14:textId="0625358F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34 (0.0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09A5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66 (0.02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F615" w14:textId="5C847382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5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 xml:space="preserve"> (0.015)</w:t>
            </w:r>
          </w:p>
        </w:tc>
      </w:tr>
      <w:tr w:rsidR="008E2AB8" w:rsidRPr="008E2AB8" w14:paraId="534A4B34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E4E5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0A92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37 (0.04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53A9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392 (0.05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6550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706 (0.06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B5FB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49 (0.046)</w:t>
            </w:r>
          </w:p>
        </w:tc>
      </w:tr>
      <w:tr w:rsidR="008E2AB8" w:rsidRPr="008E2AB8" w14:paraId="13758860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EEBE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DB98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31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37A0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02 (0.09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D40F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53 (0.05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229B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27 (0.039)</w:t>
            </w:r>
          </w:p>
        </w:tc>
      </w:tr>
      <w:tr w:rsidR="008E2AB8" w:rsidRPr="008E2AB8" w14:paraId="7A95ECAE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8C4A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BC4F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22 (0.04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2333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96 (0.0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4926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453 (0.05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06C1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24 (0.041)</w:t>
            </w:r>
          </w:p>
        </w:tc>
      </w:tr>
      <w:tr w:rsidR="008E2AB8" w:rsidRPr="008E2AB8" w14:paraId="0C362377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D5DB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1C22" w14:textId="605023C8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7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 xml:space="preserve"> (0.05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1B92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27 (0.08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7400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13 (0.10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F42C" w14:textId="7D799C86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7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 xml:space="preserve"> (0.056)</w:t>
            </w:r>
          </w:p>
        </w:tc>
      </w:tr>
      <w:tr w:rsidR="008E2AB8" w:rsidRPr="008E2AB8" w14:paraId="4A3635F6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39CA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BEA5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15 (0.04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85A1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72 (0.05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221D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82 (0.06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AE51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27 (0.048)</w:t>
            </w:r>
          </w:p>
        </w:tc>
      </w:tr>
      <w:tr w:rsidR="008E2AB8" w:rsidRPr="008E2AB8" w14:paraId="16044F73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04B9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E554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11 (0.0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A33B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463 (0.06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CE7F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767 (0.06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C397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15 (0.033)</w:t>
            </w:r>
          </w:p>
        </w:tc>
      </w:tr>
      <w:tr w:rsidR="008E2AB8" w:rsidRPr="008E2AB8" w14:paraId="31ADFDDE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AF37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B2E9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91 (0.02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7DFE" w14:textId="4A5CB695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7</w:t>
            </w:r>
            <w:r>
              <w:rPr>
                <w:rFonts w:eastAsia="Times New Roman" w:cs="Times New Roman"/>
                <w:color w:val="000000"/>
                <w:szCs w:val="24"/>
              </w:rPr>
              <w:t>0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 xml:space="preserve"> (0.06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61F3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468 (0.05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77AD" w14:textId="3D76BDF6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84 (0.0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8E2AB8" w:rsidRPr="008E2AB8" w14:paraId="09168B0A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F534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B7A4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03 (0.02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C9D9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46 (0.0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574E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68 (0.0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447E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07 (0.025)</w:t>
            </w:r>
          </w:p>
        </w:tc>
      </w:tr>
      <w:tr w:rsidR="008E2AB8" w:rsidRPr="008E2AB8" w14:paraId="59EF371C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BC60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7C21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96 (0.02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BBE2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76 (0.0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81EE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17 (0.04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3D1B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97 (0.022)</w:t>
            </w:r>
          </w:p>
        </w:tc>
      </w:tr>
      <w:tr w:rsidR="008E2AB8" w:rsidRPr="008E2AB8" w14:paraId="7C7BECD7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0237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D80A" w14:textId="61D5581B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92 (0.0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CC3B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749 (0.0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A9AE" w14:textId="50A1E5D0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07 (0.0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>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6589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28 (0.032)</w:t>
            </w:r>
          </w:p>
        </w:tc>
      </w:tr>
      <w:tr w:rsidR="008E2AB8" w:rsidRPr="008E2AB8" w14:paraId="5C3AC695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FD86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DC9E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42 (0.0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5231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719 (0.05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15DE" w14:textId="6DFA4CE1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64 (0.0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E2AB8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B272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42 (0.033)</w:t>
            </w:r>
          </w:p>
        </w:tc>
      </w:tr>
      <w:tr w:rsidR="008E2AB8" w:rsidRPr="008E2AB8" w14:paraId="14DFED0B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360B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1DC3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8C8C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8E03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B095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83</w:t>
            </w:r>
          </w:p>
        </w:tc>
      </w:tr>
      <w:tr w:rsidR="008E2AB8" w:rsidRPr="008E2AB8" w14:paraId="0BF9509B" w14:textId="77777777" w:rsidTr="008E2AB8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7937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b/>
                <w:bCs/>
                <w:color w:val="000000"/>
                <w:szCs w:val="24"/>
              </w:rPr>
              <w:t>Weighted 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11FE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FD0A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6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3236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29B1" w14:textId="77777777" w:rsidR="008E2AB8" w:rsidRPr="008E2AB8" w:rsidRDefault="008E2AB8" w:rsidP="008E2A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E2AB8">
              <w:rPr>
                <w:rFonts w:eastAsia="Times New Roman" w:cs="Times New Roman"/>
                <w:color w:val="000000"/>
                <w:szCs w:val="24"/>
              </w:rPr>
              <w:t>0.580</w:t>
            </w:r>
          </w:p>
        </w:tc>
      </w:tr>
    </w:tbl>
    <w:p w14:paraId="74F31372" w14:textId="77777777" w:rsidR="00BC25FE" w:rsidRPr="00BC25FE" w:rsidRDefault="00BC25FE" w:rsidP="00BC25FE">
      <w:pPr>
        <w:rPr>
          <w:rFonts w:asciiTheme="majorBidi" w:hAnsiTheme="majorBidi" w:cstheme="majorBidi"/>
          <w:szCs w:val="24"/>
        </w:rPr>
      </w:pPr>
    </w:p>
    <w:p w14:paraId="6D1F19EB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2-C. Results using the negative correlation matrix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720"/>
        <w:gridCol w:w="1420"/>
        <w:gridCol w:w="1420"/>
        <w:gridCol w:w="1420"/>
        <w:gridCol w:w="1420"/>
      </w:tblGrid>
      <w:tr w:rsidR="009E4A73" w:rsidRPr="009E4A73" w14:paraId="18B20761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19E0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6A42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558C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SE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A12C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S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C922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</w:p>
        </w:tc>
      </w:tr>
      <w:tr w:rsidR="009E4A73" w:rsidRPr="009E4A73" w14:paraId="1F3B9B9D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C88B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CALTE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27BC" w14:textId="44BCD32E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47 (0.0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035B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94 (0.06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97E9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409 (0.04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794E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51 (0.031)</w:t>
            </w:r>
          </w:p>
        </w:tc>
      </w:tr>
      <w:tr w:rsidR="009E4A73" w:rsidRPr="009E4A73" w14:paraId="6034429D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920D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E986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89 (0.06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6344" w14:textId="1AFE5511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782 (0.05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FA46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03 (0.10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2FB7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92 (0.059)</w:t>
            </w:r>
          </w:p>
        </w:tc>
      </w:tr>
      <w:tr w:rsidR="009E4A73" w:rsidRPr="009E4A73" w14:paraId="2B8CF274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77A5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E363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02 (0.05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1CC4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464 (0.05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4FD6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56 (0.06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AD45" w14:textId="193B61A3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 xml:space="preserve"> (0.05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9E4A73" w:rsidRPr="009E4A73" w14:paraId="0DCE8F8F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236E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2441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68 (0.03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9DAA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791 (0.03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6A9C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306 (0.05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B311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48 (0.038)</w:t>
            </w:r>
          </w:p>
        </w:tc>
      </w:tr>
      <w:tr w:rsidR="009E4A73" w:rsidRPr="009E4A73" w14:paraId="3500F4D8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2881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C89D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74 (0.0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EA27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88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C012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58 (0.02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4D94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73 (0.028)</w:t>
            </w:r>
          </w:p>
        </w:tc>
      </w:tr>
      <w:tr w:rsidR="009E4A73" w:rsidRPr="009E4A73" w14:paraId="216E3D6B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C04A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84BE" w14:textId="02C7DCA3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88 (0.0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26CB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41 (0.0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20D0" w14:textId="161D72C0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5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 xml:space="preserve">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8C4E" w14:textId="4868051F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95 (0.0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9E4A73" w:rsidRPr="009E4A73" w14:paraId="07E83E9F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E460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FAAF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466 (0.09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F42D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17 (0.07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2BB4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406 (0.16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6B8F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462 (0.099)</w:t>
            </w:r>
          </w:p>
        </w:tc>
      </w:tr>
      <w:tr w:rsidR="009E4A73" w:rsidRPr="009E4A73" w14:paraId="1707F34C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FBED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ACB5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35 (0.04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6E19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18 (0.06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A6D2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48 (0.04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BC27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33 (0.045)</w:t>
            </w:r>
          </w:p>
        </w:tc>
      </w:tr>
      <w:tr w:rsidR="009E4A73" w:rsidRPr="009E4A73" w14:paraId="386F205B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56E5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5014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39 (0.04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F4A5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715 (0.04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2E90" w14:textId="59996109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375 (0.07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353C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45 (0.043)</w:t>
            </w:r>
          </w:p>
        </w:tc>
      </w:tr>
      <w:tr w:rsidR="009E4A73" w:rsidRPr="009E4A73" w14:paraId="28B93B8A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0992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D698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19 (0.0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53AC" w14:textId="6C2C80E4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 xml:space="preserve"> (0.06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A7C7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28 (0.06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6345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19 (0.045)</w:t>
            </w:r>
          </w:p>
        </w:tc>
      </w:tr>
      <w:tr w:rsidR="009E4A73" w:rsidRPr="009E4A73" w14:paraId="717F5946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DF25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6942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95 (0.04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C225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94 (0.05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F5FB" w14:textId="025996E1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96 (0.08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97A5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95 (0.045)</w:t>
            </w:r>
          </w:p>
        </w:tc>
      </w:tr>
      <w:tr w:rsidR="009E4A73" w:rsidRPr="009E4A73" w14:paraId="2019989A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C572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795B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487 (0.0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9B30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306 (0.0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2F1F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78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71F4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492 (0.028)</w:t>
            </w:r>
          </w:p>
        </w:tc>
      </w:tr>
      <w:tr w:rsidR="009E4A73" w:rsidRPr="009E4A73" w14:paraId="6084AA6F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0246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DEFE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68 (0.02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8C84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15 (0.06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806A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28 (0.05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41E4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72 (0.027)</w:t>
            </w:r>
          </w:p>
        </w:tc>
      </w:tr>
      <w:tr w:rsidR="009E4A73" w:rsidRPr="009E4A73" w14:paraId="5E749404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3FA9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2057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05 (0.0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A3AB" w14:textId="41FDE684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7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 xml:space="preserve"> (0.05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8679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03 (0.05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C85F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16 (0.029)</w:t>
            </w:r>
          </w:p>
        </w:tc>
      </w:tr>
      <w:tr w:rsidR="009E4A73" w:rsidRPr="009E4A73" w14:paraId="2ABAEE0D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3D70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D652" w14:textId="2C8076FF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91 (0.0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B918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477 (0.03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9520" w14:textId="5761F2AC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7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 xml:space="preserve"> (0.03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CA6F" w14:textId="4481394F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98 (0.0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9E4A73" w:rsidRPr="009E4A73" w14:paraId="45FC3E13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2796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8E8B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24 (0.03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374C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741 (0.06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3F6A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61 (0.05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B96C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51 (0.039)</w:t>
            </w:r>
          </w:p>
        </w:tc>
      </w:tr>
      <w:tr w:rsidR="009E4A73" w:rsidRPr="009E4A73" w14:paraId="5B0FD84D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3092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50CB" w14:textId="0CA5BF5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 xml:space="preserve"> (0.0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4A0C" w14:textId="2D36068B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 xml:space="preserve"> (0.05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8114" w14:textId="63A788C0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79 (0.05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CA7C" w14:textId="4DAA32F6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9E4A73">
              <w:rPr>
                <w:rFonts w:eastAsia="Times New Roman" w:cs="Times New Roman"/>
                <w:color w:val="000000"/>
                <w:szCs w:val="24"/>
              </w:rPr>
              <w:t xml:space="preserve"> (0.034)</w:t>
            </w:r>
          </w:p>
        </w:tc>
      </w:tr>
      <w:tr w:rsidR="009E4A73" w:rsidRPr="009E4A73" w14:paraId="5B529798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F956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1947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AC1C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76A1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CAC3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83</w:t>
            </w:r>
          </w:p>
        </w:tc>
      </w:tr>
      <w:tr w:rsidR="009E4A73" w:rsidRPr="009E4A73" w14:paraId="67D99536" w14:textId="77777777" w:rsidTr="009E4A73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8C9F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b/>
                <w:bCs/>
                <w:color w:val="000000"/>
                <w:szCs w:val="24"/>
              </w:rPr>
              <w:t>Weighted 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608B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717C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6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9CB5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8C7E" w14:textId="77777777" w:rsidR="009E4A73" w:rsidRPr="009E4A73" w:rsidRDefault="009E4A73" w:rsidP="009E4A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E4A73">
              <w:rPr>
                <w:rFonts w:eastAsia="Times New Roman" w:cs="Times New Roman"/>
                <w:color w:val="000000"/>
                <w:szCs w:val="24"/>
              </w:rPr>
              <w:t>0.589</w:t>
            </w:r>
          </w:p>
        </w:tc>
      </w:tr>
    </w:tbl>
    <w:p w14:paraId="7E0D09E6" w14:textId="00B42DDB" w:rsid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</w:p>
    <w:p w14:paraId="1B4FDC3D" w14:textId="61C0D40B" w:rsidR="00E12247" w:rsidRDefault="00E12247" w:rsidP="00BC25FE">
      <w:pPr>
        <w:rPr>
          <w:rFonts w:asciiTheme="majorBidi" w:hAnsiTheme="majorBidi" w:cstheme="majorBidi"/>
          <w:b/>
          <w:bCs/>
          <w:szCs w:val="24"/>
        </w:rPr>
      </w:pPr>
    </w:p>
    <w:p w14:paraId="3D93A511" w14:textId="64305118" w:rsidR="00E12247" w:rsidRDefault="00E12247" w:rsidP="00BC25FE">
      <w:pPr>
        <w:rPr>
          <w:rFonts w:asciiTheme="majorBidi" w:hAnsiTheme="majorBidi" w:cstheme="majorBidi"/>
          <w:b/>
          <w:bCs/>
          <w:szCs w:val="24"/>
        </w:rPr>
      </w:pPr>
    </w:p>
    <w:p w14:paraId="2CA3F058" w14:textId="284825A7" w:rsidR="00E12247" w:rsidRDefault="00E12247" w:rsidP="00BC25FE">
      <w:pPr>
        <w:rPr>
          <w:rFonts w:asciiTheme="majorBidi" w:hAnsiTheme="majorBidi" w:cstheme="majorBidi"/>
          <w:b/>
          <w:bCs/>
          <w:szCs w:val="24"/>
        </w:rPr>
      </w:pPr>
    </w:p>
    <w:p w14:paraId="72D94EA8" w14:textId="77777777" w:rsidR="00E12247" w:rsidRDefault="00E12247" w:rsidP="00BC25FE">
      <w:pPr>
        <w:rPr>
          <w:rFonts w:asciiTheme="majorBidi" w:hAnsiTheme="majorBidi" w:cstheme="majorBidi"/>
          <w:b/>
          <w:bCs/>
          <w:szCs w:val="24"/>
        </w:rPr>
      </w:pPr>
    </w:p>
    <w:p w14:paraId="2C5F941A" w14:textId="6021C204" w:rsidR="00BC25FE" w:rsidRPr="00BC25FE" w:rsidRDefault="00745E2F" w:rsidP="00C436B2">
      <w:pPr>
        <w:pStyle w:val="Heading1"/>
      </w:pPr>
      <w:r>
        <w:lastRenderedPageBreak/>
        <w:t>Craddock 200</w:t>
      </w:r>
      <w:r w:rsidR="00BC25FE" w:rsidRPr="00BC25FE">
        <w:t>, Graph features, Only Males:</w:t>
      </w:r>
    </w:p>
    <w:p w14:paraId="69C164B6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3-A. Results using the unchanged correlation matrix. ACC: ACCURACY, SEN: SENSITIVITY, SPE: SPECIFICITY, AUC: Area under curve score, THRESH: Graph density threshold for the reported metrics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720"/>
        <w:gridCol w:w="1420"/>
        <w:gridCol w:w="1420"/>
        <w:gridCol w:w="1420"/>
        <w:gridCol w:w="1420"/>
      </w:tblGrid>
      <w:tr w:rsidR="00745E2F" w:rsidRPr="00745E2F" w14:paraId="3102DFEC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55A5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5FA7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52CD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SE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40BD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S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6A53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</w:p>
        </w:tc>
      </w:tr>
      <w:tr w:rsidR="00745E2F" w:rsidRPr="00745E2F" w14:paraId="015FDD16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3E8B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4439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19 (0.04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FD7F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37 (0.04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D337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409 (0.06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DC58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23 (0.041)</w:t>
            </w:r>
          </w:p>
        </w:tc>
      </w:tr>
      <w:tr w:rsidR="00745E2F" w:rsidRPr="00745E2F" w14:paraId="3E517583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428C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DF7D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64 (0.04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6931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878 (0.07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7223" w14:textId="5829AD8E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28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45E2F">
              <w:rPr>
                <w:rFonts w:eastAsia="Times New Roman" w:cs="Times New Roman"/>
                <w:color w:val="000000"/>
                <w:szCs w:val="24"/>
              </w:rPr>
              <w:t xml:space="preserve"> (0.1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45E2F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93C9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79 (0.044)</w:t>
            </w:r>
          </w:p>
        </w:tc>
      </w:tr>
      <w:tr w:rsidR="00745E2F" w:rsidRPr="00745E2F" w14:paraId="6F61115E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0738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C703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457 (0.0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857F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318 (0.08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36F2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32 (0.10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CBA4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475 (0.031)</w:t>
            </w:r>
          </w:p>
        </w:tc>
      </w:tr>
      <w:tr w:rsidR="00745E2F" w:rsidRPr="00745E2F" w14:paraId="51A87E82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253A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196E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67 (0.03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786F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777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349C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333 (0.05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08EF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55 (0.039)</w:t>
            </w:r>
          </w:p>
        </w:tc>
      </w:tr>
      <w:tr w:rsidR="00745E2F" w:rsidRPr="00745E2F" w14:paraId="71F7914C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1838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F1C3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84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A261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61 (0.05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233A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14 (0.05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468F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87 (0.035)</w:t>
            </w:r>
          </w:p>
        </w:tc>
      </w:tr>
      <w:tr w:rsidR="00745E2F" w:rsidRPr="00745E2F" w14:paraId="395E08E7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F709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F9CB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16 (0.0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E5AC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75 (0.04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B3F4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63 (0.03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6185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19 (0.027)</w:t>
            </w:r>
          </w:p>
        </w:tc>
      </w:tr>
      <w:tr w:rsidR="00745E2F" w:rsidRPr="00745E2F" w14:paraId="78B43DAB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5ACF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AFAE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472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A96A" w14:textId="51F41061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4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45E2F">
              <w:rPr>
                <w:rFonts w:eastAsia="Times New Roman" w:cs="Times New Roman"/>
                <w:color w:val="000000"/>
                <w:szCs w:val="24"/>
              </w:rPr>
              <w:t xml:space="preserve"> (0.1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FD16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33 (0.15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E399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476 (0.051)</w:t>
            </w:r>
          </w:p>
        </w:tc>
      </w:tr>
      <w:tr w:rsidR="00745E2F" w:rsidRPr="00745E2F" w14:paraId="17715F40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C833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28C4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44 (0.04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B1AE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493 (0.05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4F2F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767 (0.04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71EC" w14:textId="1B254104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45E2F">
              <w:rPr>
                <w:rFonts w:eastAsia="Times New Roman" w:cs="Times New Roman"/>
                <w:color w:val="000000"/>
                <w:szCs w:val="24"/>
              </w:rPr>
              <w:t xml:space="preserve"> (0.042)</w:t>
            </w:r>
          </w:p>
        </w:tc>
      </w:tr>
      <w:tr w:rsidR="00745E2F" w:rsidRPr="00745E2F" w14:paraId="39D344E7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DF1B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0C3D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97 (0.01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5CB3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77 (0.03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FF04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23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1AF0" w14:textId="5E9F688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</w:t>
            </w:r>
            <w:r>
              <w:rPr>
                <w:rFonts w:eastAsia="Times New Roman" w:cs="Times New Roman"/>
                <w:color w:val="000000"/>
                <w:szCs w:val="24"/>
              </w:rPr>
              <w:t>00</w:t>
            </w:r>
            <w:r w:rsidRPr="00745E2F">
              <w:rPr>
                <w:rFonts w:eastAsia="Times New Roman" w:cs="Times New Roman"/>
                <w:color w:val="000000"/>
                <w:szCs w:val="24"/>
              </w:rPr>
              <w:t xml:space="preserve"> (0.019)</w:t>
            </w:r>
          </w:p>
        </w:tc>
      </w:tr>
      <w:tr w:rsidR="00745E2F" w:rsidRPr="00745E2F" w14:paraId="6A2CA832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11FA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AFA4" w14:textId="2479F503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45E2F">
              <w:rPr>
                <w:rFonts w:eastAsia="Times New Roman" w:cs="Times New Roman"/>
                <w:color w:val="000000"/>
                <w:szCs w:val="24"/>
              </w:rPr>
              <w:t xml:space="preserve"> (0.03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D7F4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723 (0.04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A062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496 (0.05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82ED" w14:textId="75B93221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45E2F">
              <w:rPr>
                <w:rFonts w:eastAsia="Times New Roman" w:cs="Times New Roman"/>
                <w:color w:val="000000"/>
                <w:szCs w:val="24"/>
              </w:rPr>
              <w:t xml:space="preserve"> (0.037)</w:t>
            </w:r>
          </w:p>
        </w:tc>
      </w:tr>
      <w:tr w:rsidR="00745E2F" w:rsidRPr="00745E2F" w14:paraId="49E7C033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67CC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CA96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27 (0.04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AF4B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28 (0.05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78B5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748 (0.05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94E3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38 (0.042)</w:t>
            </w:r>
          </w:p>
        </w:tc>
      </w:tr>
      <w:tr w:rsidR="00745E2F" w:rsidRPr="00745E2F" w14:paraId="77FB454D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488E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5C3B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25 (0.0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2BCF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263 (0.0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7F03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805 (0.05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759F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34 (0.034)</w:t>
            </w:r>
          </w:p>
        </w:tc>
      </w:tr>
      <w:tr w:rsidR="00745E2F" w:rsidRPr="00745E2F" w14:paraId="1EB64BBC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946E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2ABC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417 (0.04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41FD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468 (0.04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82FD" w14:textId="5CC5051C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3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45E2F">
              <w:rPr>
                <w:rFonts w:eastAsia="Times New Roman" w:cs="Times New Roman"/>
                <w:color w:val="000000"/>
                <w:szCs w:val="24"/>
              </w:rPr>
              <w:t xml:space="preserve"> (0.06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1C52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414 (0.046)</w:t>
            </w:r>
          </w:p>
        </w:tc>
      </w:tr>
      <w:tr w:rsidR="00745E2F" w:rsidRPr="00745E2F" w14:paraId="76C196EF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2BE2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6CF8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51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4733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96 (0.04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58F4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16 (0.05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51EB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56 (0.035)</w:t>
            </w:r>
          </w:p>
        </w:tc>
      </w:tr>
      <w:tr w:rsidR="00745E2F" w:rsidRPr="00745E2F" w14:paraId="106558F9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44AF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E323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07 (0.0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8F68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492 (0.05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4C84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719 (0.03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4596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06 (0.023)</w:t>
            </w:r>
          </w:p>
        </w:tc>
      </w:tr>
      <w:tr w:rsidR="00745E2F" w:rsidRPr="00745E2F" w14:paraId="34D82410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F4E4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9DA7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39 (0.04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ECCE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65 (0.05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6C35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471 (0.06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1122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68 (0.043)</w:t>
            </w:r>
          </w:p>
        </w:tc>
      </w:tr>
      <w:tr w:rsidR="00745E2F" w:rsidRPr="00745E2F" w14:paraId="6EFFAE25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4411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1A3E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08 (0.0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7CBE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32 (0.05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2BAF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83 (0.0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CE4A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608 (0.033)</w:t>
            </w:r>
          </w:p>
        </w:tc>
      </w:tr>
      <w:tr w:rsidR="00745E2F" w:rsidRPr="00745E2F" w14:paraId="590C3C63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A34C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7D23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A273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DD7D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B15E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63</w:t>
            </w:r>
          </w:p>
        </w:tc>
      </w:tr>
      <w:tr w:rsidR="00745E2F" w:rsidRPr="00745E2F" w14:paraId="425D8BB8" w14:textId="77777777" w:rsidTr="00745E2F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889E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b/>
                <w:bCs/>
                <w:color w:val="000000"/>
                <w:szCs w:val="24"/>
              </w:rPr>
              <w:t>Weighted 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E965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92EC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294C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1FFA" w14:textId="77777777" w:rsidR="00745E2F" w:rsidRPr="00745E2F" w:rsidRDefault="00745E2F" w:rsidP="00745E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5E2F">
              <w:rPr>
                <w:rFonts w:eastAsia="Times New Roman" w:cs="Times New Roman"/>
                <w:color w:val="000000"/>
                <w:szCs w:val="24"/>
              </w:rPr>
              <w:t>0.574</w:t>
            </w:r>
          </w:p>
        </w:tc>
      </w:tr>
    </w:tbl>
    <w:p w14:paraId="494D4669" w14:textId="77777777" w:rsid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</w:p>
    <w:p w14:paraId="1FAE9481" w14:textId="0BD1A0C0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Table 3</w:t>
      </w:r>
      <w:r w:rsidRPr="00BC25FE">
        <w:rPr>
          <w:rFonts w:asciiTheme="majorBidi" w:hAnsiTheme="majorBidi" w:cstheme="majorBidi"/>
          <w:noProof/>
        </w:rPr>
        <w:t>-B</w:t>
      </w:r>
      <w:r w:rsidRPr="00BC25FE">
        <w:rPr>
          <w:rFonts w:asciiTheme="majorBidi" w:hAnsiTheme="majorBidi" w:cstheme="majorBidi"/>
        </w:rPr>
        <w:t>. Results using the absolute value of the correlation matrix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720"/>
        <w:gridCol w:w="1420"/>
        <w:gridCol w:w="1420"/>
        <w:gridCol w:w="1420"/>
        <w:gridCol w:w="1420"/>
      </w:tblGrid>
      <w:tr w:rsidR="00115461" w:rsidRPr="00115461" w14:paraId="28656ACB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64B7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A688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9862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SE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AD70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S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6041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</w:p>
        </w:tc>
      </w:tr>
      <w:tr w:rsidR="00115461" w:rsidRPr="00115461" w14:paraId="4D5B1878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A4AB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136F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72 (0.05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3E9A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721 (0.06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530B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432 (0.09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9036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77 (0.057)</w:t>
            </w:r>
          </w:p>
        </w:tc>
      </w:tr>
      <w:tr w:rsidR="00115461" w:rsidRPr="00115461" w14:paraId="0DA45214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9DEB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108B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02 (0.05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8BFA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726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A374" w14:textId="0755C00A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299 (0.1</w:t>
            </w:r>
            <w:r>
              <w:rPr>
                <w:rFonts w:eastAsia="Times New Roman" w:cs="Times New Roman"/>
                <w:color w:val="000000"/>
                <w:szCs w:val="24"/>
              </w:rPr>
              <w:t>00</w:t>
            </w:r>
            <w:r w:rsidRPr="0011546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645D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13 (0.049)</w:t>
            </w:r>
          </w:p>
        </w:tc>
      </w:tr>
      <w:tr w:rsidR="00115461" w:rsidRPr="00115461" w14:paraId="070EA659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7A57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5AD5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55 (0.0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87B4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439 (0.06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D4A3" w14:textId="1E493CEC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7</w:t>
            </w:r>
            <w:r>
              <w:rPr>
                <w:rFonts w:eastAsia="Times New Roman" w:cs="Times New Roman"/>
                <w:color w:val="000000"/>
                <w:szCs w:val="24"/>
              </w:rPr>
              <w:t>00</w:t>
            </w:r>
            <w:r w:rsidRPr="00115461">
              <w:rPr>
                <w:rFonts w:eastAsia="Times New Roman" w:cs="Times New Roman"/>
                <w:color w:val="000000"/>
                <w:szCs w:val="24"/>
              </w:rPr>
              <w:t xml:space="preserve"> (0.0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1546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5FA9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69 (0.045)</w:t>
            </w:r>
          </w:p>
        </w:tc>
      </w:tr>
      <w:tr w:rsidR="00115461" w:rsidRPr="00115461" w14:paraId="33EBE9B8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508A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9E6B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64 (0.03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3202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723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46FA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387 (0.04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ACE6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55 (0.039)</w:t>
            </w:r>
          </w:p>
        </w:tc>
      </w:tr>
      <w:tr w:rsidR="00115461" w:rsidRPr="00115461" w14:paraId="462AF170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FC7A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BCD9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72 (0.02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934A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22 (0.06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8283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35 (0.04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7C2F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79 (0.025)</w:t>
            </w:r>
          </w:p>
        </w:tc>
      </w:tr>
      <w:tr w:rsidR="00115461" w:rsidRPr="00115461" w14:paraId="572C5A11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31C5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5BD5" w14:textId="3038E903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15461">
              <w:rPr>
                <w:rFonts w:eastAsia="Times New Roman" w:cs="Times New Roman"/>
                <w:color w:val="000000"/>
                <w:szCs w:val="24"/>
              </w:rPr>
              <w:t xml:space="preserve"> (0.0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F197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05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0765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38 (0.03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89DA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21 (0.027)</w:t>
            </w:r>
          </w:p>
        </w:tc>
      </w:tr>
      <w:tr w:rsidR="00115461" w:rsidRPr="00115461" w14:paraId="79B97715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3157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B76A" w14:textId="124FE678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48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15461">
              <w:rPr>
                <w:rFonts w:eastAsia="Times New Roman" w:cs="Times New Roman"/>
                <w:color w:val="000000"/>
                <w:szCs w:val="24"/>
              </w:rPr>
              <w:t xml:space="preserve"> (0.04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2B0F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413 (0.05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B837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58 (0.07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E0AF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485 (0.042)</w:t>
            </w:r>
          </w:p>
        </w:tc>
      </w:tr>
      <w:tr w:rsidR="00115461" w:rsidRPr="00115461" w14:paraId="40610C89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54D7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B1D2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57 (0.0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867A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341 (0.05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D135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733 (0.04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C4C1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37 (0.035)</w:t>
            </w:r>
          </w:p>
        </w:tc>
      </w:tr>
      <w:tr w:rsidR="00115461" w:rsidRPr="00115461" w14:paraId="10A61A4A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B750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6636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21 (0.0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D98A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04 (0.06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7E9D" w14:textId="7AB2ED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38 (0.0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1546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3410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21 (0.035)</w:t>
            </w:r>
          </w:p>
        </w:tc>
      </w:tr>
      <w:tr w:rsidR="00115461" w:rsidRPr="00115461" w14:paraId="49A5603F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3F81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21AA" w14:textId="3D4CF63A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8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15461">
              <w:rPr>
                <w:rFonts w:eastAsia="Times New Roman" w:cs="Times New Roman"/>
                <w:color w:val="000000"/>
                <w:szCs w:val="24"/>
              </w:rPr>
              <w:t xml:space="preserve"> (0.04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3C85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867 (0.04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71EA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292 (0.07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EF4F" w14:textId="4C8EDC9F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8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15461">
              <w:rPr>
                <w:rFonts w:eastAsia="Times New Roman" w:cs="Times New Roman"/>
                <w:color w:val="000000"/>
                <w:szCs w:val="24"/>
              </w:rPr>
              <w:t xml:space="preserve"> (0.041)</w:t>
            </w:r>
          </w:p>
        </w:tc>
      </w:tr>
      <w:tr w:rsidR="00115461" w:rsidRPr="00115461" w14:paraId="336177F9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33B7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E3B9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85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0DCA" w14:textId="1FB2998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15461">
              <w:rPr>
                <w:rFonts w:eastAsia="Times New Roman" w:cs="Times New Roman"/>
                <w:color w:val="000000"/>
                <w:szCs w:val="24"/>
              </w:rPr>
              <w:t xml:space="preserve"> (0.03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F991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41 (0.08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FAD4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91 (0.039)</w:t>
            </w:r>
          </w:p>
        </w:tc>
      </w:tr>
      <w:tr w:rsidR="00115461" w:rsidRPr="00115461" w14:paraId="2E890C0C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66F2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2371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22 (0.0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4B23" w14:textId="21B89AC0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25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15461">
              <w:rPr>
                <w:rFonts w:eastAsia="Times New Roman" w:cs="Times New Roman"/>
                <w:color w:val="000000"/>
                <w:szCs w:val="24"/>
              </w:rPr>
              <w:t xml:space="preserve"> (0.04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7A8B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812 (0.04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1804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31 (0.029)</w:t>
            </w:r>
          </w:p>
        </w:tc>
      </w:tr>
      <w:tr w:rsidR="00115461" w:rsidRPr="00115461" w14:paraId="6F8F3229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03D8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6D5B" w14:textId="42156EE6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22 (0.0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1546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0783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51 (0.06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030F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489 (0.04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2174" w14:textId="4B4C3B68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15461">
              <w:rPr>
                <w:rFonts w:eastAsia="Times New Roman" w:cs="Times New Roman"/>
                <w:color w:val="000000"/>
                <w:szCs w:val="24"/>
              </w:rPr>
              <w:t xml:space="preserve"> (0.028)</w:t>
            </w:r>
          </w:p>
        </w:tc>
      </w:tr>
      <w:tr w:rsidR="00115461" w:rsidRPr="00115461" w14:paraId="53C5F1F1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329F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F4F9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01 (0.02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CDEB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47 (0.05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ABEE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64 (0.03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912C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06 (0.027)</w:t>
            </w:r>
          </w:p>
        </w:tc>
      </w:tr>
      <w:tr w:rsidR="00115461" w:rsidRPr="00115461" w14:paraId="7227E8A0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83CA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C308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28 (0.01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046A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34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2FBF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721 (0.03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9909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27 (0.019)</w:t>
            </w:r>
          </w:p>
        </w:tc>
      </w:tr>
      <w:tr w:rsidR="00115461" w:rsidRPr="00115461" w14:paraId="7A183DFC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33B8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DB68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01 (0.02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FC25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63 (0.05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1D57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67 (0.04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5CDD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15 (0.028)</w:t>
            </w:r>
          </w:p>
        </w:tc>
      </w:tr>
      <w:tr w:rsidR="00115461" w:rsidRPr="00115461" w14:paraId="3C8D9845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D321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3FBA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02 (0.02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98E3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99 (0.04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1FE4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04 (0.04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6F75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602 (0.029)</w:t>
            </w:r>
          </w:p>
        </w:tc>
      </w:tr>
      <w:tr w:rsidR="00115461" w:rsidRPr="00115461" w14:paraId="044601EA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74D2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6963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F7A5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5860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0FC6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72</w:t>
            </w:r>
          </w:p>
        </w:tc>
      </w:tr>
      <w:tr w:rsidR="00115461" w:rsidRPr="00115461" w14:paraId="5307D633" w14:textId="77777777" w:rsidTr="00115461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1F77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b/>
                <w:bCs/>
                <w:color w:val="000000"/>
                <w:szCs w:val="24"/>
              </w:rPr>
              <w:t>Weighted 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C736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382F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4D8C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D20B" w14:textId="77777777" w:rsidR="00115461" w:rsidRPr="00115461" w:rsidRDefault="00115461" w:rsidP="001154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5461">
              <w:rPr>
                <w:rFonts w:eastAsia="Times New Roman" w:cs="Times New Roman"/>
                <w:color w:val="000000"/>
                <w:szCs w:val="24"/>
              </w:rPr>
              <w:t>0.590</w:t>
            </w:r>
          </w:p>
        </w:tc>
      </w:tr>
    </w:tbl>
    <w:p w14:paraId="3DD0FCEF" w14:textId="77777777" w:rsidR="00BC25FE" w:rsidRPr="00BC25FE" w:rsidRDefault="00BC25FE" w:rsidP="00BC25FE">
      <w:pPr>
        <w:jc w:val="center"/>
        <w:rPr>
          <w:rFonts w:asciiTheme="majorBidi" w:hAnsiTheme="majorBidi" w:cstheme="majorBidi"/>
          <w:szCs w:val="24"/>
        </w:rPr>
      </w:pPr>
    </w:p>
    <w:p w14:paraId="158437DD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lastRenderedPageBreak/>
        <w:t>Table 3-C. Results using the negative correlation matrix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720"/>
        <w:gridCol w:w="1420"/>
        <w:gridCol w:w="1420"/>
        <w:gridCol w:w="1420"/>
        <w:gridCol w:w="1420"/>
      </w:tblGrid>
      <w:tr w:rsidR="008A446B" w:rsidRPr="008A446B" w14:paraId="0EAEDA9B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A60B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D973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E85E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SE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44F3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S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0036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</w:p>
        </w:tc>
      </w:tr>
      <w:tr w:rsidR="008A446B" w:rsidRPr="008A446B" w14:paraId="4927BDA3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2E9E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5A17" w14:textId="28085CB3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6</w:t>
            </w:r>
            <w:r w:rsidR="00AC346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A446B">
              <w:rPr>
                <w:rFonts w:eastAsia="Times New Roman" w:cs="Times New Roman"/>
                <w:color w:val="000000"/>
                <w:szCs w:val="24"/>
              </w:rPr>
              <w:t xml:space="preserve"> (0.05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CD0A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73 (0.08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EAAC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455 (0.08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B3DA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64 (0.057)</w:t>
            </w:r>
          </w:p>
        </w:tc>
      </w:tr>
      <w:tr w:rsidR="008A446B" w:rsidRPr="008A446B" w14:paraId="6F38EE05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F168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D86E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06 (0.06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CFE5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791 (0.07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7F86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437 (0.09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10EB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14 (0.065)</w:t>
            </w:r>
          </w:p>
        </w:tc>
      </w:tr>
      <w:tr w:rsidR="008A446B" w:rsidRPr="008A446B" w14:paraId="09346895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302C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F9A6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14 (0.0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4446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256 (0.05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0BA4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836 (0.05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8718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46 (0.045)</w:t>
            </w:r>
          </w:p>
        </w:tc>
      </w:tr>
      <w:tr w:rsidR="008A446B" w:rsidRPr="008A446B" w14:paraId="48904FF6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CCD5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E3C4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92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AE9F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746 (0.07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CA20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422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0896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84 (0.048)</w:t>
            </w:r>
          </w:p>
        </w:tc>
      </w:tr>
      <w:tr w:rsidR="008A446B" w:rsidRPr="008A446B" w14:paraId="7E53A503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78AA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0BF7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87 (0.0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E664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93 (0.03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2DC5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81 (0.06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B52F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87 (0.029)</w:t>
            </w:r>
          </w:p>
        </w:tc>
      </w:tr>
      <w:tr w:rsidR="008A446B" w:rsidRPr="008A446B" w14:paraId="4833DCC3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553B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9D0F" w14:textId="63D902B0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9</w:t>
            </w:r>
            <w:r w:rsidR="00AC346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A446B">
              <w:rPr>
                <w:rFonts w:eastAsia="Times New Roman" w:cs="Times New Roman"/>
                <w:color w:val="000000"/>
                <w:szCs w:val="24"/>
              </w:rPr>
              <w:t xml:space="preserve"> (0.02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467B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65 (0.03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A43E" w14:textId="1748F49B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2</w:t>
            </w:r>
            <w:r w:rsidR="00AC346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A446B">
              <w:rPr>
                <w:rFonts w:eastAsia="Times New Roman" w:cs="Times New Roman"/>
                <w:color w:val="000000"/>
                <w:szCs w:val="24"/>
              </w:rPr>
              <w:t xml:space="preserve"> (0.02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A3E9" w14:textId="2E59E8B8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92 (0.02</w:t>
            </w:r>
            <w:r w:rsidR="00AC346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A446B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8A446B" w:rsidRPr="008A446B" w14:paraId="4D6B9807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0ABF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F60F" w14:textId="4A41A64C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39</w:t>
            </w:r>
            <w:r w:rsidR="00AC346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A446B">
              <w:rPr>
                <w:rFonts w:eastAsia="Times New Roman" w:cs="Times New Roman"/>
                <w:color w:val="000000"/>
                <w:szCs w:val="24"/>
              </w:rPr>
              <w:t xml:space="preserve"> (0.03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91E4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433 (0.05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95A5" w14:textId="53958813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34</w:t>
            </w:r>
            <w:r w:rsidR="00AC346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A446B">
              <w:rPr>
                <w:rFonts w:eastAsia="Times New Roman" w:cs="Times New Roman"/>
                <w:color w:val="000000"/>
                <w:szCs w:val="24"/>
              </w:rPr>
              <w:t xml:space="preserve"> (0.10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AF29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386 (0.041)</w:t>
            </w:r>
          </w:p>
        </w:tc>
      </w:tr>
      <w:tr w:rsidR="008A446B" w:rsidRPr="008A446B" w14:paraId="0B3810BC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201B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844D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81 (0.04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454D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04 (0.06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982D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43 (0.06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E432" w14:textId="2A923245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73 (0.05</w:t>
            </w:r>
            <w:r w:rsidR="00AC346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A446B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8A446B" w:rsidRPr="008A446B" w14:paraId="2E4C6A57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A31D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4676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14 (0.0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D5D1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83 (0.0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73B4" w14:textId="459F5416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5</w:t>
            </w:r>
            <w:r w:rsidR="00AC346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A446B">
              <w:rPr>
                <w:rFonts w:eastAsia="Times New Roman" w:cs="Times New Roman"/>
                <w:color w:val="000000"/>
                <w:szCs w:val="24"/>
              </w:rPr>
              <w:t xml:space="preserve"> (0.05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8823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17 (0.033)</w:t>
            </w:r>
          </w:p>
        </w:tc>
      </w:tr>
      <w:tr w:rsidR="008A446B" w:rsidRPr="008A446B" w14:paraId="622F89C5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4FA4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1DB9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03 (0.0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FF33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777 (0.05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1BD2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429 (0.04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2E63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03 (0.034)</w:t>
            </w:r>
          </w:p>
        </w:tc>
      </w:tr>
      <w:tr w:rsidR="008A446B" w:rsidRPr="008A446B" w14:paraId="607FE668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2381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FD02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87 (0.05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F3D7" w14:textId="0C69B3BA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48</w:t>
            </w:r>
            <w:r w:rsidR="00AC346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A446B">
              <w:rPr>
                <w:rFonts w:eastAsia="Times New Roman" w:cs="Times New Roman"/>
                <w:color w:val="000000"/>
                <w:szCs w:val="24"/>
              </w:rPr>
              <w:t xml:space="preserve"> (0.07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6F33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719 (0.09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C72D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99 (0.061)</w:t>
            </w:r>
          </w:p>
        </w:tc>
      </w:tr>
      <w:tr w:rsidR="008A446B" w:rsidRPr="008A446B" w14:paraId="6399E89D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148D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26DB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05 (0.03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A442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197 (0.04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45D3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833 (0.06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A54A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15 (0.032)</w:t>
            </w:r>
          </w:p>
        </w:tc>
      </w:tr>
      <w:tr w:rsidR="008A446B" w:rsidRPr="008A446B" w14:paraId="59D27185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BBFC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6A11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21 (0.02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FEDE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76 (0.04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6BAF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459 (0.06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D4AA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18 (0.027)</w:t>
            </w:r>
          </w:p>
        </w:tc>
      </w:tr>
      <w:tr w:rsidR="008A446B" w:rsidRPr="008A446B" w14:paraId="6978DE89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ED94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470C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14 (0.02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49A3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07 (0.03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C77C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19 (0.05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AEA6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13 (0.023)</w:t>
            </w:r>
          </w:p>
        </w:tc>
      </w:tr>
      <w:tr w:rsidR="008A446B" w:rsidRPr="008A446B" w14:paraId="7EED278F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0B81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369F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55 (0.02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34AD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65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8C30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744 (0.0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083E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54 (0.026)</w:t>
            </w:r>
          </w:p>
        </w:tc>
      </w:tr>
      <w:tr w:rsidR="008A446B" w:rsidRPr="008A446B" w14:paraId="547BF2DB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8EA9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D105" w14:textId="4E2090FB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8</w:t>
            </w:r>
            <w:r w:rsidR="00AC346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A446B">
              <w:rPr>
                <w:rFonts w:eastAsia="Times New Roman" w:cs="Times New Roman"/>
                <w:color w:val="000000"/>
                <w:szCs w:val="24"/>
              </w:rPr>
              <w:t xml:space="preserve"> (0.02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8EC0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758 (0.03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1EBC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483 (0.03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FAF9" w14:textId="5266BFAE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2</w:t>
            </w:r>
            <w:r w:rsidR="00AC3464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8A446B">
              <w:rPr>
                <w:rFonts w:eastAsia="Times New Roman" w:cs="Times New Roman"/>
                <w:color w:val="000000"/>
                <w:szCs w:val="24"/>
              </w:rPr>
              <w:t xml:space="preserve"> (0.024)</w:t>
            </w:r>
          </w:p>
        </w:tc>
      </w:tr>
      <w:tr w:rsidR="008A446B" w:rsidRPr="008A446B" w14:paraId="3831D835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9194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A253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08 (0.0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0F89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49 (0.06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DC41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67 (0.04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6927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08 (0.033)</w:t>
            </w:r>
          </w:p>
        </w:tc>
      </w:tr>
      <w:tr w:rsidR="008A446B" w:rsidRPr="008A446B" w14:paraId="2804FA1E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3754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75B3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01F5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FB1C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1241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76</w:t>
            </w:r>
          </w:p>
        </w:tc>
      </w:tr>
      <w:tr w:rsidR="008A446B" w:rsidRPr="008A446B" w14:paraId="27377B7C" w14:textId="77777777" w:rsidTr="008A446B">
        <w:trPr>
          <w:trHeight w:val="312"/>
          <w:jc w:val="center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14B5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b/>
                <w:bCs/>
                <w:color w:val="000000"/>
                <w:szCs w:val="24"/>
              </w:rPr>
              <w:t>Weighted 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4C5B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0869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9DAE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6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E783" w14:textId="77777777" w:rsidR="008A446B" w:rsidRPr="008A446B" w:rsidRDefault="008A446B" w:rsidP="008A446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446B">
              <w:rPr>
                <w:rFonts w:eastAsia="Times New Roman" w:cs="Times New Roman"/>
                <w:color w:val="000000"/>
                <w:szCs w:val="24"/>
              </w:rPr>
              <w:t>0.592</w:t>
            </w:r>
          </w:p>
        </w:tc>
      </w:tr>
    </w:tbl>
    <w:p w14:paraId="1C945020" w14:textId="77777777" w:rsidR="00BC25FE" w:rsidRPr="00BC25FE" w:rsidRDefault="00BC25FE" w:rsidP="008A446B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143D0505" w14:textId="77777777" w:rsidR="00BC25FE" w:rsidRP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</w:p>
    <w:p w14:paraId="03F63DED" w14:textId="26DA6C49" w:rsidR="00BC25FE" w:rsidRP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P</w:t>
      </w:r>
      <w:r w:rsidRPr="00BC25FE">
        <w:rPr>
          <w:rFonts w:asciiTheme="majorBidi" w:hAnsiTheme="majorBidi" w:cstheme="majorBidi"/>
          <w:b/>
          <w:bCs/>
          <w:szCs w:val="24"/>
        </w:rPr>
        <w:t>-values of statistical test 1 as explained in the main body:</w:t>
      </w:r>
    </w:p>
    <w:p w14:paraId="18B26DEA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lastRenderedPageBreak/>
        <w:t xml:space="preserve">Table </w:t>
      </w:r>
      <w:r w:rsidRPr="00BC25FE">
        <w:rPr>
          <w:rFonts w:asciiTheme="majorBidi" w:hAnsiTheme="majorBidi" w:cstheme="majorBidi"/>
        </w:rPr>
        <w:fldChar w:fldCharType="begin"/>
      </w:r>
      <w:r w:rsidRPr="00BC25FE">
        <w:rPr>
          <w:rFonts w:asciiTheme="majorBidi" w:hAnsiTheme="majorBidi" w:cstheme="majorBidi"/>
        </w:rPr>
        <w:instrText xml:space="preserve"> SEQ Table \* ARABIC </w:instrText>
      </w:r>
      <w:r w:rsidRPr="00BC25FE">
        <w:rPr>
          <w:rFonts w:asciiTheme="majorBidi" w:hAnsiTheme="majorBidi" w:cstheme="majorBidi"/>
        </w:rPr>
        <w:fldChar w:fldCharType="separate"/>
      </w:r>
      <w:r w:rsidRPr="00BC25FE">
        <w:rPr>
          <w:rFonts w:asciiTheme="majorBidi" w:hAnsiTheme="majorBidi" w:cstheme="majorBidi"/>
          <w:noProof/>
        </w:rPr>
        <w:t>3</w:t>
      </w:r>
      <w:r w:rsidRPr="00BC25FE">
        <w:rPr>
          <w:rFonts w:asciiTheme="majorBidi" w:hAnsiTheme="majorBidi" w:cstheme="majorBidi"/>
        </w:rPr>
        <w:fldChar w:fldCharType="end"/>
      </w:r>
      <w:r w:rsidRPr="00BC25FE">
        <w:rPr>
          <w:rFonts w:asciiTheme="majorBidi" w:hAnsiTheme="majorBidi" w:cstheme="majorBidi"/>
        </w:rPr>
        <w:t>-A. p-values between the results from the anticorrelation pipeline and absolute value pipelines. Significant values are shown in green (p&lt;0.05)</w:t>
      </w:r>
    </w:p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1537"/>
        <w:gridCol w:w="1116"/>
        <w:gridCol w:w="1116"/>
        <w:gridCol w:w="1116"/>
        <w:gridCol w:w="1116"/>
      </w:tblGrid>
      <w:tr w:rsidR="00BC25FE" w:rsidRPr="00BC25FE" w14:paraId="688561F7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F620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187D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BA9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60B6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P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FD68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UC</w:t>
            </w:r>
          </w:p>
        </w:tc>
      </w:tr>
      <w:tr w:rsidR="00BC25FE" w:rsidRPr="00BC25FE" w14:paraId="387F178D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1CA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IT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4A11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B94C87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70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5DA962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490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E4C3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905637</w:t>
            </w:r>
          </w:p>
        </w:tc>
      </w:tr>
      <w:tr w:rsidR="00BC25FE" w:rsidRPr="00BC25FE" w14:paraId="6AB52B4B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44F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LI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E12F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454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A08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9001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A3CBB6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92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F059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21816</w:t>
            </w:r>
          </w:p>
        </w:tc>
      </w:tr>
      <w:tr w:rsidR="00BC25FE" w:rsidRPr="00BC25FE" w14:paraId="55A3B9F0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ACF1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HS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507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646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3E9A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69DC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941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ECE0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14987</w:t>
            </w:r>
          </w:p>
        </w:tc>
      </w:tr>
      <w:tr w:rsidR="00BC25FE" w:rsidRPr="00BC25FE" w14:paraId="32FD1880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117A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DS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48DD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636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A7A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3330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F5A716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00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BBCBF2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156</w:t>
            </w:r>
          </w:p>
        </w:tc>
      </w:tr>
      <w:tr w:rsidR="00BC25FE" w:rsidRPr="00BC25FE" w14:paraId="5CBD1417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1B33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INIT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591E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5532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695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7296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421D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3145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22B8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73903</w:t>
            </w:r>
          </w:p>
        </w:tc>
      </w:tr>
      <w:tr w:rsidR="00BC25FE" w:rsidRPr="00BC25FE" w14:paraId="6CE8DF82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90B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M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BEE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019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D935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6946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B4E0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916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C092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4736</w:t>
            </w:r>
          </w:p>
        </w:tc>
      </w:tr>
      <w:tr w:rsidR="00BC25FE" w:rsidRPr="00BC25FE" w14:paraId="1A5BBE18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681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SM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54D7A4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440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5857A3B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331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FB13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973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1AE64C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6976</w:t>
            </w:r>
          </w:p>
        </w:tc>
      </w:tr>
      <w:tr w:rsidR="00BC25FE" w:rsidRPr="00BC25FE" w14:paraId="012DD9FF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55D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YALE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B230A8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691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5A56BD1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185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CA03CF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022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3A4EEED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6911</w:t>
            </w:r>
          </w:p>
        </w:tc>
      </w:tr>
      <w:tr w:rsidR="00BC25FE" w:rsidRPr="00BC25FE" w14:paraId="2ED4A6FB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0B2F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M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EE22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9301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70CD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06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3AA8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1FFF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92664</w:t>
            </w:r>
          </w:p>
        </w:tc>
      </w:tr>
      <w:tr w:rsidR="00BC25FE" w:rsidRPr="00BC25FE" w14:paraId="279C55D5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AA4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LEUVEN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38F170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02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019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21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E11EC5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374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30A43BF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0275</w:t>
            </w:r>
          </w:p>
        </w:tc>
      </w:tr>
      <w:tr w:rsidR="00BC25FE" w:rsidRPr="00BC25FE" w14:paraId="3E5465E0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5989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KKI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5B8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2050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41EB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4966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35C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4364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86D4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4904</w:t>
            </w:r>
          </w:p>
        </w:tc>
      </w:tr>
      <w:tr w:rsidR="00BC25FE" w:rsidRPr="00BC25FE" w14:paraId="00BF9B99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279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Y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27F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990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42E7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4958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5F9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274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D388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30409</w:t>
            </w:r>
          </w:p>
        </w:tc>
      </w:tr>
      <w:tr w:rsidR="00BC25FE" w:rsidRPr="00BC25FE" w14:paraId="4E4C2BD8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0ECE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ANFOR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D868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62FC7B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717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320D479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419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047B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854016</w:t>
            </w:r>
          </w:p>
        </w:tc>
      </w:tr>
      <w:tr w:rsidR="00BC25FE" w:rsidRPr="00BC25FE" w14:paraId="062EC396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ADAA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CL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41D8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778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E89F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7056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0416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34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A7A9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70927</w:t>
            </w:r>
          </w:p>
        </w:tc>
      </w:tr>
      <w:tr w:rsidR="00BC25FE" w:rsidRPr="00BC25FE" w14:paraId="6DF86860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105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X_MU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5C1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4576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B7C6AF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377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F20B34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34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A054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90427</w:t>
            </w:r>
          </w:p>
        </w:tc>
      </w:tr>
      <w:tr w:rsidR="00BC25FE" w:rsidRPr="00BC25FE" w14:paraId="11E228A0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91C1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ALTECH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89E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496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7797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9543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7571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FFE7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962579</w:t>
            </w:r>
          </w:p>
        </w:tc>
      </w:tr>
      <w:tr w:rsidR="00BC25FE" w:rsidRPr="00BC25FE" w14:paraId="74210144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D2C3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BL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1D6D6C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29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A07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287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EEA6E4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6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294DE4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2924</w:t>
            </w:r>
          </w:p>
        </w:tc>
      </w:tr>
    </w:tbl>
    <w:p w14:paraId="313A90FB" w14:textId="77777777" w:rsidR="00BC25FE" w:rsidRPr="00BC25FE" w:rsidRDefault="00BC25FE" w:rsidP="00BC25FE">
      <w:pPr>
        <w:jc w:val="both"/>
        <w:rPr>
          <w:rFonts w:asciiTheme="majorBidi" w:hAnsiTheme="majorBidi" w:cstheme="majorBidi"/>
          <w:szCs w:val="24"/>
        </w:rPr>
      </w:pPr>
    </w:p>
    <w:p w14:paraId="2ED8A9A7" w14:textId="77777777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 xml:space="preserve">Table </w:t>
      </w:r>
      <w:r w:rsidRPr="00BC25FE">
        <w:rPr>
          <w:rFonts w:asciiTheme="majorBidi" w:hAnsiTheme="majorBidi" w:cstheme="majorBidi"/>
        </w:rPr>
        <w:fldChar w:fldCharType="begin"/>
      </w:r>
      <w:r w:rsidRPr="00BC25FE">
        <w:rPr>
          <w:rFonts w:asciiTheme="majorBidi" w:hAnsiTheme="majorBidi" w:cstheme="majorBidi"/>
        </w:rPr>
        <w:instrText xml:space="preserve"> SEQ Table \* ARABIC </w:instrText>
      </w:r>
      <w:r w:rsidRPr="00BC25FE">
        <w:rPr>
          <w:rFonts w:asciiTheme="majorBidi" w:hAnsiTheme="majorBidi" w:cstheme="majorBidi"/>
        </w:rPr>
        <w:fldChar w:fldCharType="separate"/>
      </w:r>
      <w:r w:rsidRPr="00BC25FE">
        <w:rPr>
          <w:rFonts w:asciiTheme="majorBidi" w:hAnsiTheme="majorBidi" w:cstheme="majorBidi"/>
          <w:noProof/>
        </w:rPr>
        <w:t>3</w:t>
      </w:r>
      <w:r w:rsidRPr="00BC25FE">
        <w:rPr>
          <w:rFonts w:asciiTheme="majorBidi" w:hAnsiTheme="majorBidi" w:cstheme="majorBidi"/>
        </w:rPr>
        <w:fldChar w:fldCharType="end"/>
      </w:r>
      <w:r w:rsidRPr="00BC25FE">
        <w:rPr>
          <w:rFonts w:asciiTheme="majorBidi" w:hAnsiTheme="majorBidi" w:cstheme="majorBidi"/>
        </w:rPr>
        <w:t>-B. p-values between the results from the anticorrelation pipeline and positive pipelines. Significant values are shown in green (p&lt;0.05)</w:t>
      </w:r>
    </w:p>
    <w:p w14:paraId="48F1358C" w14:textId="77777777" w:rsidR="00BC25FE" w:rsidRPr="00BC25FE" w:rsidRDefault="00BC25FE" w:rsidP="00BC25FE">
      <w:pPr>
        <w:pStyle w:val="Caption"/>
        <w:jc w:val="both"/>
        <w:rPr>
          <w:rFonts w:asciiTheme="majorBidi" w:hAnsiTheme="majorBidi" w:cstheme="majorBidi"/>
        </w:rPr>
      </w:pPr>
    </w:p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1537"/>
        <w:gridCol w:w="1116"/>
        <w:gridCol w:w="1116"/>
        <w:gridCol w:w="1116"/>
        <w:gridCol w:w="1116"/>
      </w:tblGrid>
      <w:tr w:rsidR="00BC25FE" w:rsidRPr="00BC25FE" w14:paraId="2022910B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197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CFF3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86BF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E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22A3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P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B1B4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UC</w:t>
            </w:r>
          </w:p>
        </w:tc>
      </w:tr>
      <w:tr w:rsidR="00BC25FE" w:rsidRPr="00BC25FE" w14:paraId="0E0DE963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1E7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IT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3F84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1149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76753E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187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A24D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75875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4939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95194</w:t>
            </w:r>
          </w:p>
        </w:tc>
      </w:tr>
      <w:tr w:rsidR="00BC25FE" w:rsidRPr="00BC25FE" w14:paraId="698232C1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F27E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LI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B61F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666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A741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52A2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9538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F7ED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4826</w:t>
            </w:r>
          </w:p>
        </w:tc>
      </w:tr>
      <w:tr w:rsidR="00BC25FE" w:rsidRPr="00BC25FE" w14:paraId="37ED7A15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213D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HSU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7620175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445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82D391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004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39C7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1C75AA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4348</w:t>
            </w:r>
          </w:p>
        </w:tc>
      </w:tr>
      <w:tr w:rsidR="00BC25FE" w:rsidRPr="00BC25FE" w14:paraId="222D4497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1410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DS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9B69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214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860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374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8F68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6097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DBD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62476</w:t>
            </w:r>
          </w:p>
        </w:tc>
      </w:tr>
      <w:tr w:rsidR="00BC25FE" w:rsidRPr="00BC25FE" w14:paraId="7A0DCE5E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D1B2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INIT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703B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6574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6D3A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5407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1B84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757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67D9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69965</w:t>
            </w:r>
          </w:p>
        </w:tc>
      </w:tr>
      <w:tr w:rsidR="00BC25FE" w:rsidRPr="00BC25FE" w14:paraId="15FCC755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2E04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M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3F5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93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1B8F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902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8116C5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381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7120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43787</w:t>
            </w:r>
          </w:p>
        </w:tc>
      </w:tr>
      <w:tr w:rsidR="00BC25FE" w:rsidRPr="00BC25FE" w14:paraId="259A24C5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7C15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lastRenderedPageBreak/>
              <w:t>USM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641596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3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40EED9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0C9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9708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E992E8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4103</w:t>
            </w:r>
          </w:p>
        </w:tc>
      </w:tr>
      <w:tr w:rsidR="00BC25FE" w:rsidRPr="00BC25FE" w14:paraId="23C4CBC7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1507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YAL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9AAB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145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117307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3898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31ABBE3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01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D348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81453</w:t>
            </w:r>
          </w:p>
        </w:tc>
      </w:tr>
      <w:tr w:rsidR="00BC25FE" w:rsidRPr="00BC25FE" w14:paraId="2AE51956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55A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M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3CE2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08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0DF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083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BF91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0379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008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2871</w:t>
            </w:r>
          </w:p>
        </w:tc>
      </w:tr>
      <w:tr w:rsidR="00BC25FE" w:rsidRPr="00BC25FE" w14:paraId="1CA20E1E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B25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LEUVE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A782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279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F9EB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7468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E80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6984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A906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44683</w:t>
            </w:r>
          </w:p>
        </w:tc>
      </w:tr>
      <w:tr w:rsidR="00BC25FE" w:rsidRPr="00BC25FE" w14:paraId="79FDC0DC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45AC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KKI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21C7CB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906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9EA015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819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2B75B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3242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780F9D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3005</w:t>
            </w:r>
          </w:p>
        </w:tc>
      </w:tr>
      <w:tr w:rsidR="00BC25FE" w:rsidRPr="00BC25FE" w14:paraId="333CE4A5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CBF9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YU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2DAFE87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4</w:t>
            </w:r>
            <w:bookmarkStart w:id="0" w:name="_GoBack"/>
            <w:bookmarkEnd w:id="0"/>
            <w:r w:rsidRPr="00BC25FE">
              <w:rPr>
                <w:rFonts w:asciiTheme="majorBidi" w:eastAsia="Times New Roman" w:hAnsiTheme="majorBidi" w:cstheme="majorBidi"/>
                <w:szCs w:val="24"/>
              </w:rPr>
              <w:t>18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5074FAE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158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B9265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4772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6BBF1E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20558</w:t>
            </w:r>
          </w:p>
        </w:tc>
      </w:tr>
      <w:tr w:rsidR="00BC25FE" w:rsidRPr="00BC25FE" w14:paraId="1789ECB6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C55B9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TANFOR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747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4385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F0141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8311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01A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BC10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51991</w:t>
            </w:r>
          </w:p>
        </w:tc>
      </w:tr>
      <w:tr w:rsidR="00BC25FE" w:rsidRPr="00BC25FE" w14:paraId="4F475DCB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AC58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CLA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C899E5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27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73E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2328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54842C2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134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2035E96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03386</w:t>
            </w:r>
          </w:p>
        </w:tc>
      </w:tr>
      <w:tr w:rsidR="00BC25FE" w:rsidRPr="00BC25FE" w14:paraId="4ABE132D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624F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X_MU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5DB7F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5216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26C08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75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7410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0607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8660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03319</w:t>
            </w:r>
          </w:p>
        </w:tc>
      </w:tr>
      <w:tr w:rsidR="00BC25FE" w:rsidRPr="00BC25FE" w14:paraId="7AEADAD5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7A63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ALTECH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E2E64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698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660B6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126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8EA4D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19326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710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388424</w:t>
            </w:r>
          </w:p>
        </w:tc>
      </w:tr>
      <w:tr w:rsidR="00BC25FE" w:rsidRPr="00BC25FE" w14:paraId="7858ECC4" w14:textId="77777777" w:rsidTr="008920DE">
        <w:trPr>
          <w:trHeight w:val="288"/>
          <w:jc w:val="center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18CA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B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5B727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69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02EB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2061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D946C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E0EE" w14:textId="77777777" w:rsidR="00BC25FE" w:rsidRPr="00BC25FE" w:rsidRDefault="00BC25FE" w:rsidP="008920DE">
            <w:pPr>
              <w:spacing w:after="0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 w:rsidRPr="00BC25FE">
              <w:rPr>
                <w:rFonts w:asciiTheme="majorBidi" w:eastAsia="Times New Roman" w:hAnsiTheme="majorBidi" w:cstheme="majorBidi"/>
                <w:szCs w:val="24"/>
              </w:rPr>
              <w:t>0.466957</w:t>
            </w:r>
          </w:p>
        </w:tc>
      </w:tr>
    </w:tbl>
    <w:p w14:paraId="06800109" w14:textId="77777777" w:rsidR="00BC25FE" w:rsidRP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</w:p>
    <w:p w14:paraId="7B65BC41" w14:textId="77777777" w:rsidR="00DE23E8" w:rsidRPr="00BC25FE" w:rsidRDefault="00DE23E8" w:rsidP="00A6625A">
      <w:pPr>
        <w:pStyle w:val="Heading1"/>
        <w:numPr>
          <w:ilvl w:val="0"/>
          <w:numId w:val="0"/>
        </w:numPr>
        <w:ind w:left="567"/>
        <w:rPr>
          <w:rFonts w:asciiTheme="majorBidi" w:hAnsiTheme="majorBidi" w:cstheme="majorBidi"/>
        </w:rPr>
      </w:pPr>
    </w:p>
    <w:sectPr w:rsidR="00DE23E8" w:rsidRPr="00BC25F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948B9" w14:textId="77777777" w:rsidR="00F337C2" w:rsidRDefault="00F337C2" w:rsidP="00117666">
      <w:pPr>
        <w:spacing w:after="0"/>
      </w:pPr>
      <w:r>
        <w:separator/>
      </w:r>
    </w:p>
  </w:endnote>
  <w:endnote w:type="continuationSeparator" w:id="0">
    <w:p w14:paraId="62C3C2D4" w14:textId="77777777" w:rsidR="00F337C2" w:rsidRDefault="00F337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3CC204" w14:textId="77777777" w:rsidR="00F337C2" w:rsidRDefault="00F337C2" w:rsidP="00117666">
      <w:pPr>
        <w:spacing w:after="0"/>
      </w:pPr>
      <w:r>
        <w:separator/>
      </w:r>
    </w:p>
  </w:footnote>
  <w:footnote w:type="continuationSeparator" w:id="0">
    <w:p w14:paraId="07039C06" w14:textId="77777777" w:rsidR="00F337C2" w:rsidRDefault="00F337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0446"/>
    <w:rsid w:val="00105FD9"/>
    <w:rsid w:val="001064E0"/>
    <w:rsid w:val="00115461"/>
    <w:rsid w:val="00117666"/>
    <w:rsid w:val="001549D3"/>
    <w:rsid w:val="00160065"/>
    <w:rsid w:val="00177D84"/>
    <w:rsid w:val="001C036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799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214E"/>
    <w:rsid w:val="005A5EEE"/>
    <w:rsid w:val="006375C7"/>
    <w:rsid w:val="00654E8F"/>
    <w:rsid w:val="00657FFD"/>
    <w:rsid w:val="00660D05"/>
    <w:rsid w:val="006820B1"/>
    <w:rsid w:val="00684591"/>
    <w:rsid w:val="006B7D14"/>
    <w:rsid w:val="00701727"/>
    <w:rsid w:val="0070566C"/>
    <w:rsid w:val="007141BE"/>
    <w:rsid w:val="00714C50"/>
    <w:rsid w:val="00725A7D"/>
    <w:rsid w:val="00725B35"/>
    <w:rsid w:val="00745E2F"/>
    <w:rsid w:val="007501BE"/>
    <w:rsid w:val="00790BB3"/>
    <w:rsid w:val="007C206C"/>
    <w:rsid w:val="00817DD6"/>
    <w:rsid w:val="0083759F"/>
    <w:rsid w:val="00885156"/>
    <w:rsid w:val="008A446B"/>
    <w:rsid w:val="008E2AB8"/>
    <w:rsid w:val="009151AA"/>
    <w:rsid w:val="0093429D"/>
    <w:rsid w:val="00943573"/>
    <w:rsid w:val="00964134"/>
    <w:rsid w:val="00970F7D"/>
    <w:rsid w:val="00994A3D"/>
    <w:rsid w:val="009C2B12"/>
    <w:rsid w:val="009E4A73"/>
    <w:rsid w:val="00A174D9"/>
    <w:rsid w:val="00A6625A"/>
    <w:rsid w:val="00AA4D24"/>
    <w:rsid w:val="00AB6715"/>
    <w:rsid w:val="00AC3464"/>
    <w:rsid w:val="00B1671E"/>
    <w:rsid w:val="00B25EB8"/>
    <w:rsid w:val="00B37F4D"/>
    <w:rsid w:val="00BC25FE"/>
    <w:rsid w:val="00C436B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1D53"/>
    <w:rsid w:val="00E12247"/>
    <w:rsid w:val="00E52377"/>
    <w:rsid w:val="00E537AD"/>
    <w:rsid w:val="00E64E17"/>
    <w:rsid w:val="00E866C9"/>
    <w:rsid w:val="00EA3D3C"/>
    <w:rsid w:val="00EC090A"/>
    <w:rsid w:val="00ED20B5"/>
    <w:rsid w:val="00F337C2"/>
    <w:rsid w:val="00F46900"/>
    <w:rsid w:val="00F61D89"/>
    <w:rsid w:val="00F74454"/>
    <w:rsid w:val="00FF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4C2D43-2204-4AD0-9EB6-33A15652A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3</TotalTime>
  <Pages>11</Pages>
  <Words>1985</Words>
  <Characters>1132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irali Kazeminejad</cp:lastModifiedBy>
  <cp:revision>20</cp:revision>
  <cp:lastPrinted>2013-10-03T12:51:00Z</cp:lastPrinted>
  <dcterms:created xsi:type="dcterms:W3CDTF">2019-10-14T18:33:00Z</dcterms:created>
  <dcterms:modified xsi:type="dcterms:W3CDTF">2019-11-03T23:39:00Z</dcterms:modified>
</cp:coreProperties>
</file>